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0C95A" w14:textId="77777777" w:rsidR="003D6509" w:rsidRPr="003D6509" w:rsidRDefault="003D6509" w:rsidP="00B9458C">
      <w:pPr>
        <w:spacing w:line="480" w:lineRule="auto"/>
        <w:jc w:val="thaiDistribute"/>
        <w:rPr>
          <w:b/>
          <w:bCs/>
          <w:color w:val="000000" w:themeColor="text1"/>
          <w:sz w:val="20"/>
          <w:szCs w:val="20"/>
        </w:rPr>
      </w:pPr>
      <w:r w:rsidRPr="003D6509">
        <w:rPr>
          <w:b/>
          <w:bCs/>
          <w:color w:val="000000" w:themeColor="text1"/>
          <w:sz w:val="20"/>
          <w:szCs w:val="20"/>
        </w:rPr>
        <w:t>Therapeutic Potential of Third-Generation Chimeric Antigen Receptor T Cells Targeting B Cell Maturation Antigen for Treating Multiple Myeloma</w:t>
      </w:r>
    </w:p>
    <w:p w14:paraId="14E17383" w14:textId="77777777" w:rsidR="00E63090" w:rsidRPr="003D6509" w:rsidRDefault="00E63090" w:rsidP="00B9458C">
      <w:pPr>
        <w:spacing w:line="480" w:lineRule="auto"/>
        <w:jc w:val="thaiDistribute"/>
        <w:rPr>
          <w:b/>
          <w:bCs/>
          <w:color w:val="000000" w:themeColor="text1"/>
          <w:sz w:val="20"/>
          <w:szCs w:val="20"/>
        </w:rPr>
      </w:pPr>
    </w:p>
    <w:p w14:paraId="281915C6" w14:textId="77777777" w:rsidR="00E63090" w:rsidRPr="003D6509" w:rsidRDefault="00E63090" w:rsidP="00B9458C">
      <w:pPr>
        <w:spacing w:line="480" w:lineRule="auto"/>
        <w:jc w:val="thaiDistribute"/>
        <w:rPr>
          <w:color w:val="000000" w:themeColor="text1"/>
          <w:sz w:val="20"/>
          <w:szCs w:val="20"/>
        </w:rPr>
      </w:pPr>
      <w:r w:rsidRPr="003D6509">
        <w:rPr>
          <w:rFonts w:eastAsia="Calibri"/>
          <w:color w:val="000000" w:themeColor="text1"/>
          <w:sz w:val="20"/>
          <w:szCs w:val="20"/>
          <w:lang w:bidi="ar-SA"/>
        </w:rPr>
        <w:t>Punchita Rujirachaivej</w:t>
      </w:r>
      <w:r w:rsidRPr="003D6509">
        <w:rPr>
          <w:rFonts w:eastAsia="Calibri"/>
          <w:color w:val="000000" w:themeColor="text1"/>
          <w:sz w:val="20"/>
          <w:szCs w:val="20"/>
          <w:vertAlign w:val="superscript"/>
          <w:lang w:bidi="ar-SA"/>
        </w:rPr>
        <w:t>1#</w:t>
      </w:r>
      <w:r w:rsidRPr="003D6509">
        <w:rPr>
          <w:rFonts w:eastAsia="Calibri"/>
          <w:color w:val="000000" w:themeColor="text1"/>
          <w:sz w:val="20"/>
          <w:szCs w:val="20"/>
          <w:lang w:bidi="ar-SA"/>
        </w:rPr>
        <w:t xml:space="preserve">, </w:t>
      </w:r>
      <w:r w:rsidRPr="003D6509">
        <w:rPr>
          <w:color w:val="000000" w:themeColor="text1"/>
          <w:sz w:val="20"/>
          <w:szCs w:val="20"/>
        </w:rPr>
        <w:t>Teerapong Siriboonpiputtana</w:t>
      </w:r>
      <w:r w:rsidRPr="003D6509">
        <w:rPr>
          <w:color w:val="000000" w:themeColor="text1"/>
          <w:sz w:val="20"/>
          <w:szCs w:val="20"/>
          <w:vertAlign w:val="superscript"/>
        </w:rPr>
        <w:t xml:space="preserve">2#, </w:t>
      </w:r>
      <w:r w:rsidRPr="003D6509">
        <w:rPr>
          <w:rFonts w:eastAsia="Calibri"/>
          <w:color w:val="000000" w:themeColor="text1"/>
          <w:sz w:val="20"/>
          <w:szCs w:val="20"/>
          <w:lang w:bidi="ar-SA"/>
        </w:rPr>
        <w:t>Piriya Luangwattananun</w:t>
      </w:r>
      <w:r w:rsidRPr="003D6509">
        <w:rPr>
          <w:rFonts w:eastAsia="Calibri"/>
          <w:color w:val="000000" w:themeColor="text1"/>
          <w:sz w:val="20"/>
          <w:szCs w:val="20"/>
          <w:vertAlign w:val="superscript"/>
          <w:lang w:bidi="ar-SA"/>
        </w:rPr>
        <w:t>3,4</w:t>
      </w:r>
      <w:r w:rsidRPr="003D6509">
        <w:rPr>
          <w:rFonts w:eastAsia="Calibri"/>
          <w:color w:val="000000" w:themeColor="text1"/>
          <w:sz w:val="20"/>
          <w:szCs w:val="20"/>
          <w:lang w:bidi="ar-SA"/>
        </w:rPr>
        <w:t>,</w:t>
      </w:r>
      <w:r w:rsidRPr="003D6509">
        <w:rPr>
          <w:rFonts w:eastAsia="Calibri"/>
          <w:color w:val="000000" w:themeColor="text1"/>
          <w:sz w:val="20"/>
          <w:szCs w:val="20"/>
          <w:vertAlign w:val="superscript"/>
          <w:lang w:bidi="ar-SA"/>
        </w:rPr>
        <w:t xml:space="preserve"> </w:t>
      </w:r>
      <w:r w:rsidRPr="003D6509">
        <w:rPr>
          <w:rFonts w:eastAsia="Calibri"/>
          <w:color w:val="000000" w:themeColor="text1"/>
          <w:sz w:val="20"/>
          <w:szCs w:val="20"/>
          <w:lang w:bidi="ar-SA"/>
        </w:rPr>
        <w:t>Pornpimon Yuti</w:t>
      </w:r>
      <w:r w:rsidRPr="003D6509">
        <w:rPr>
          <w:rFonts w:eastAsia="Calibri"/>
          <w:color w:val="000000" w:themeColor="text1"/>
          <w:sz w:val="20"/>
          <w:szCs w:val="20"/>
          <w:vertAlign w:val="superscript"/>
          <w:lang w:bidi="ar-SA"/>
        </w:rPr>
        <w:t>3,4</w:t>
      </w:r>
      <w:r w:rsidRPr="003D6509">
        <w:rPr>
          <w:rFonts w:eastAsia="Calibri"/>
          <w:color w:val="000000" w:themeColor="text1"/>
          <w:sz w:val="20"/>
          <w:szCs w:val="20"/>
          <w:lang w:bidi="ar-SA"/>
        </w:rPr>
        <w:t>, Yupanun Wutti-in</w:t>
      </w:r>
      <w:r w:rsidRPr="003D6509">
        <w:rPr>
          <w:rFonts w:eastAsia="Calibri"/>
          <w:color w:val="000000" w:themeColor="text1"/>
          <w:sz w:val="20"/>
          <w:szCs w:val="20"/>
          <w:vertAlign w:val="superscript"/>
          <w:lang w:bidi="ar-SA"/>
        </w:rPr>
        <w:t>5</w:t>
      </w:r>
      <w:r w:rsidRPr="003D6509">
        <w:rPr>
          <w:rFonts w:eastAsia="Calibri"/>
          <w:color w:val="000000" w:themeColor="text1"/>
          <w:sz w:val="20"/>
          <w:szCs w:val="20"/>
          <w:lang w:bidi="ar-SA"/>
        </w:rPr>
        <w:t>, Kornkan Choomee</w:t>
      </w:r>
      <w:r w:rsidRPr="003D6509">
        <w:rPr>
          <w:rFonts w:eastAsia="Calibri"/>
          <w:color w:val="000000" w:themeColor="text1"/>
          <w:sz w:val="20"/>
          <w:szCs w:val="20"/>
          <w:vertAlign w:val="superscript"/>
          <w:lang w:bidi="ar-SA"/>
        </w:rPr>
        <w:t>3,4</w:t>
      </w:r>
      <w:r w:rsidRPr="003D6509">
        <w:rPr>
          <w:rFonts w:eastAsia="Calibri"/>
          <w:color w:val="000000" w:themeColor="text1"/>
          <w:sz w:val="20"/>
          <w:szCs w:val="20"/>
          <w:lang w:bidi="ar-SA"/>
        </w:rPr>
        <w:t>, Jatuporn Sujjitjoon</w:t>
      </w:r>
      <w:r w:rsidRPr="003D6509">
        <w:rPr>
          <w:rFonts w:eastAsia="Calibri"/>
          <w:color w:val="000000" w:themeColor="text1"/>
          <w:sz w:val="20"/>
          <w:szCs w:val="20"/>
          <w:vertAlign w:val="superscript"/>
          <w:lang w:bidi="ar-SA"/>
        </w:rPr>
        <w:t>3,4</w:t>
      </w:r>
      <w:r w:rsidRPr="003D6509">
        <w:rPr>
          <w:rFonts w:eastAsia="Calibri"/>
          <w:color w:val="000000" w:themeColor="text1"/>
          <w:sz w:val="20"/>
          <w:szCs w:val="20"/>
          <w:lang w:bidi="ar-SA"/>
        </w:rPr>
        <w:t>,</w:t>
      </w:r>
      <w:r w:rsidRPr="003D6509">
        <w:rPr>
          <w:rFonts w:eastAsia="Calibri"/>
          <w:color w:val="000000" w:themeColor="text1"/>
          <w:sz w:val="20"/>
          <w:szCs w:val="20"/>
          <w:vertAlign w:val="superscript"/>
          <w:lang w:bidi="ar-SA"/>
        </w:rPr>
        <w:t xml:space="preserve"> </w:t>
      </w:r>
      <w:r w:rsidRPr="003D6509">
        <w:rPr>
          <w:rFonts w:eastAsia="Calibri"/>
          <w:color w:val="000000" w:themeColor="text1"/>
          <w:sz w:val="20"/>
          <w:szCs w:val="20"/>
          <w:lang w:bidi="ar-SA"/>
        </w:rPr>
        <w:t>Takol Chareonsirisuthigul</w:t>
      </w:r>
      <w:r w:rsidRPr="003D6509">
        <w:rPr>
          <w:color w:val="000000" w:themeColor="text1"/>
          <w:sz w:val="20"/>
          <w:szCs w:val="20"/>
          <w:vertAlign w:val="superscript"/>
        </w:rPr>
        <w:t>2</w:t>
      </w:r>
      <w:r w:rsidRPr="003D6509">
        <w:rPr>
          <w:rFonts w:eastAsia="Calibri"/>
          <w:color w:val="000000" w:themeColor="text1"/>
          <w:sz w:val="20"/>
          <w:szCs w:val="20"/>
        </w:rPr>
        <w:t xml:space="preserve">, </w:t>
      </w:r>
      <w:r w:rsidRPr="003D6509">
        <w:rPr>
          <w:rFonts w:eastAsia="Calibri"/>
          <w:color w:val="000000" w:themeColor="text1"/>
          <w:sz w:val="20"/>
          <w:szCs w:val="20"/>
          <w:lang w:bidi="ar-SA"/>
        </w:rPr>
        <w:t>Budsaba Rerkamnuaychoke</w:t>
      </w:r>
      <w:r w:rsidRPr="003D6509">
        <w:rPr>
          <w:color w:val="000000" w:themeColor="text1"/>
          <w:sz w:val="20"/>
          <w:szCs w:val="20"/>
          <w:vertAlign w:val="superscript"/>
        </w:rPr>
        <w:t>2</w:t>
      </w:r>
      <w:r w:rsidRPr="003D6509">
        <w:rPr>
          <w:rFonts w:eastAsia="Calibri"/>
          <w:color w:val="000000" w:themeColor="text1"/>
          <w:sz w:val="20"/>
          <w:szCs w:val="20"/>
          <w:lang w:bidi="ar-SA"/>
        </w:rPr>
        <w:t>, Mutita Junking</w:t>
      </w:r>
      <w:r w:rsidRPr="003D6509">
        <w:rPr>
          <w:rFonts w:eastAsia="Calibri"/>
          <w:color w:val="000000" w:themeColor="text1"/>
          <w:sz w:val="20"/>
          <w:szCs w:val="20"/>
          <w:vertAlign w:val="superscript"/>
          <w:lang w:bidi="ar-SA"/>
        </w:rPr>
        <w:t>3,4*</w:t>
      </w:r>
      <w:r w:rsidRPr="003D6509">
        <w:rPr>
          <w:rFonts w:eastAsia="Calibri"/>
          <w:color w:val="000000" w:themeColor="text1"/>
          <w:sz w:val="20"/>
          <w:szCs w:val="20"/>
          <w:vertAlign w:val="superscript"/>
          <w:cs/>
        </w:rPr>
        <w:t xml:space="preserve"> </w:t>
      </w:r>
      <w:r w:rsidRPr="003D6509">
        <w:rPr>
          <w:rFonts w:eastAsia="Calibri"/>
          <w:color w:val="000000" w:themeColor="text1"/>
          <w:sz w:val="20"/>
          <w:szCs w:val="20"/>
          <w:lang w:bidi="ar-SA"/>
        </w:rPr>
        <w:t>Pa-thai Yenchitsomanus</w:t>
      </w:r>
      <w:r w:rsidRPr="003D6509">
        <w:rPr>
          <w:rFonts w:eastAsia="Calibri"/>
          <w:color w:val="000000" w:themeColor="text1"/>
          <w:sz w:val="20"/>
          <w:szCs w:val="20"/>
          <w:vertAlign w:val="superscript"/>
          <w:lang w:bidi="ar-SA"/>
        </w:rPr>
        <w:t>3,4*</w:t>
      </w:r>
    </w:p>
    <w:p w14:paraId="656514B6" w14:textId="77777777" w:rsidR="00E63090" w:rsidRPr="003D6509" w:rsidRDefault="00E63090" w:rsidP="00B9458C">
      <w:pPr>
        <w:spacing w:line="480" w:lineRule="auto"/>
        <w:jc w:val="thaiDistribute"/>
        <w:rPr>
          <w:b/>
          <w:bCs/>
          <w:color w:val="000000" w:themeColor="text1"/>
          <w:sz w:val="20"/>
          <w:szCs w:val="20"/>
        </w:rPr>
      </w:pPr>
    </w:p>
    <w:p w14:paraId="71D86467" w14:textId="77777777" w:rsidR="00E63090" w:rsidRPr="003D6509" w:rsidRDefault="00E63090" w:rsidP="00B9458C">
      <w:pPr>
        <w:spacing w:line="480" w:lineRule="auto"/>
        <w:jc w:val="thaiDistribute"/>
        <w:rPr>
          <w:rFonts w:eastAsia="Calibri"/>
          <w:color w:val="000000" w:themeColor="text1"/>
          <w:sz w:val="20"/>
          <w:szCs w:val="20"/>
          <w:lang w:bidi="ar-SA"/>
        </w:rPr>
      </w:pPr>
      <w:r w:rsidRPr="003D6509">
        <w:rPr>
          <w:rFonts w:eastAsia="Calibri"/>
          <w:color w:val="000000" w:themeColor="text1"/>
          <w:sz w:val="20"/>
          <w:szCs w:val="20"/>
          <w:vertAlign w:val="superscript"/>
          <w:lang w:bidi="ar-SA"/>
        </w:rPr>
        <w:t>1</w:t>
      </w:r>
      <w:r w:rsidRPr="003D6509">
        <w:rPr>
          <w:rFonts w:eastAsia="Calibri"/>
          <w:color w:val="000000" w:themeColor="text1"/>
          <w:sz w:val="20"/>
          <w:szCs w:val="20"/>
          <w:lang w:bidi="ar-SA"/>
        </w:rPr>
        <w:t>Graduate Program in Clinical Pathology, Department of Pathology, Faculty of Medicine Ramathibodi Hospital, Mahidol University, Bangkok, Thailand</w:t>
      </w:r>
    </w:p>
    <w:p w14:paraId="1590BEE7" w14:textId="77777777" w:rsidR="00E63090" w:rsidRPr="003D6509" w:rsidRDefault="00E63090" w:rsidP="00B9458C">
      <w:pPr>
        <w:spacing w:line="480" w:lineRule="auto"/>
        <w:jc w:val="thaiDistribute"/>
        <w:rPr>
          <w:rFonts w:eastAsia="Calibri"/>
          <w:color w:val="000000" w:themeColor="text1"/>
          <w:sz w:val="20"/>
          <w:szCs w:val="20"/>
        </w:rPr>
      </w:pPr>
      <w:r w:rsidRPr="003D6509">
        <w:rPr>
          <w:rFonts w:eastAsia="Calibri"/>
          <w:color w:val="000000" w:themeColor="text1"/>
          <w:sz w:val="20"/>
          <w:szCs w:val="20"/>
          <w:vertAlign w:val="superscript"/>
        </w:rPr>
        <w:t>2</w:t>
      </w:r>
      <w:r w:rsidRPr="003D6509">
        <w:rPr>
          <w:rFonts w:eastAsia="Calibri"/>
          <w:color w:val="000000" w:themeColor="text1"/>
          <w:sz w:val="20"/>
          <w:szCs w:val="20"/>
          <w:lang w:bidi="ar-SA"/>
        </w:rPr>
        <w:t>Department of Pathology, Faculty of Medicine</w:t>
      </w:r>
      <w:r w:rsidRPr="003D6509">
        <w:rPr>
          <w:rFonts w:eastAsia="Calibri"/>
          <w:color w:val="000000" w:themeColor="text1"/>
          <w:sz w:val="20"/>
          <w:szCs w:val="20"/>
          <w:cs/>
        </w:rPr>
        <w:t xml:space="preserve"> </w:t>
      </w:r>
      <w:r w:rsidRPr="003D6509">
        <w:rPr>
          <w:rFonts w:eastAsia="Calibri"/>
          <w:color w:val="000000" w:themeColor="text1"/>
          <w:sz w:val="20"/>
          <w:szCs w:val="20"/>
          <w:lang w:bidi="ar-SA"/>
        </w:rPr>
        <w:t>Ramathibodi Hospital, Mahidol University, Bangkok, Thailand</w:t>
      </w:r>
    </w:p>
    <w:p w14:paraId="6CF86494" w14:textId="77777777" w:rsidR="00E63090" w:rsidRPr="003D6509" w:rsidRDefault="00E63090" w:rsidP="00B9458C">
      <w:pPr>
        <w:spacing w:line="480" w:lineRule="auto"/>
        <w:jc w:val="thaiDistribute"/>
        <w:rPr>
          <w:rFonts w:eastAsia="Calibri"/>
          <w:color w:val="000000" w:themeColor="text1"/>
          <w:sz w:val="20"/>
          <w:szCs w:val="20"/>
          <w:lang w:bidi="ar-SA"/>
        </w:rPr>
      </w:pPr>
      <w:r w:rsidRPr="003D6509">
        <w:rPr>
          <w:rFonts w:eastAsia="Calibri"/>
          <w:color w:val="000000" w:themeColor="text1"/>
          <w:sz w:val="20"/>
          <w:szCs w:val="20"/>
          <w:vertAlign w:val="superscript"/>
          <w:lang w:bidi="ar-SA"/>
        </w:rPr>
        <w:t>3</w:t>
      </w:r>
      <w:r w:rsidRPr="003D6509">
        <w:rPr>
          <w:rFonts w:eastAsia="Calibri"/>
          <w:color w:val="000000" w:themeColor="text1"/>
          <w:sz w:val="20"/>
          <w:szCs w:val="20"/>
          <w:lang w:bidi="ar-SA"/>
        </w:rPr>
        <w:t>Siriraj Center of Research Excellence for Cancer Immunotherapy (SiCORE-CIT), Faculty of Medicine Siriraj Hospital, Mahidol University, Bangkok, Thailand</w:t>
      </w:r>
    </w:p>
    <w:p w14:paraId="1037789B" w14:textId="77777777" w:rsidR="00E63090" w:rsidRPr="003D6509" w:rsidRDefault="00E63090" w:rsidP="00B9458C">
      <w:pPr>
        <w:spacing w:line="480" w:lineRule="auto"/>
        <w:jc w:val="thaiDistribute"/>
        <w:rPr>
          <w:rFonts w:eastAsia="Calibri"/>
          <w:color w:val="000000" w:themeColor="text1"/>
          <w:sz w:val="20"/>
          <w:szCs w:val="20"/>
          <w:lang w:bidi="ar-SA"/>
        </w:rPr>
      </w:pPr>
      <w:r w:rsidRPr="003D6509">
        <w:rPr>
          <w:rFonts w:eastAsia="Calibri"/>
          <w:color w:val="000000" w:themeColor="text1"/>
          <w:sz w:val="20"/>
          <w:szCs w:val="20"/>
          <w:vertAlign w:val="superscript"/>
          <w:lang w:bidi="ar-SA"/>
        </w:rPr>
        <w:t>4</w:t>
      </w:r>
      <w:r w:rsidRPr="003D6509">
        <w:rPr>
          <w:rFonts w:eastAsia="Calibri"/>
          <w:color w:val="000000" w:themeColor="text1"/>
          <w:sz w:val="20"/>
          <w:szCs w:val="20"/>
          <w:lang w:bidi="ar-SA"/>
        </w:rPr>
        <w:t>Division of Molecular Medicine, Research Department, Faculty of Medicine Siriraj Hospital, Mahidol University, Bangkok, Thailand</w:t>
      </w:r>
    </w:p>
    <w:p w14:paraId="3B1A8915" w14:textId="77777777" w:rsidR="00E63090" w:rsidRPr="003D6509" w:rsidRDefault="00E63090" w:rsidP="00B9458C">
      <w:pPr>
        <w:spacing w:line="480" w:lineRule="auto"/>
        <w:jc w:val="thaiDistribute"/>
        <w:rPr>
          <w:rFonts w:eastAsia="Calibri"/>
          <w:color w:val="000000" w:themeColor="text1"/>
          <w:sz w:val="20"/>
          <w:szCs w:val="20"/>
          <w:lang w:bidi="ar-SA"/>
        </w:rPr>
      </w:pPr>
      <w:r w:rsidRPr="003D6509">
        <w:rPr>
          <w:rFonts w:eastAsia="Calibri"/>
          <w:color w:val="000000" w:themeColor="text1"/>
          <w:sz w:val="20"/>
          <w:szCs w:val="20"/>
          <w:vertAlign w:val="superscript"/>
          <w:lang w:bidi="ar-SA"/>
        </w:rPr>
        <w:t>5</w:t>
      </w:r>
      <w:r w:rsidRPr="003D6509">
        <w:rPr>
          <w:rFonts w:eastAsia="Calibri"/>
          <w:color w:val="000000" w:themeColor="text1"/>
          <w:sz w:val="20"/>
          <w:szCs w:val="20"/>
          <w:lang w:bidi="ar-SA"/>
        </w:rPr>
        <w:t>Division of Transfusion Science, Department of Medical Technology, Faculty of Associated Medical Sciences, Chiang Mai University, Chiang Mai, Thailand</w:t>
      </w:r>
    </w:p>
    <w:p w14:paraId="0409BC01" w14:textId="77777777" w:rsidR="00E63090" w:rsidRPr="003D6509" w:rsidRDefault="00E63090" w:rsidP="00B9458C">
      <w:pPr>
        <w:spacing w:line="480" w:lineRule="auto"/>
        <w:jc w:val="thaiDistribute"/>
        <w:rPr>
          <w:rFonts w:eastAsia="Calibri"/>
          <w:color w:val="000000" w:themeColor="text1"/>
          <w:sz w:val="20"/>
          <w:szCs w:val="20"/>
          <w:lang w:bidi="ar-SA"/>
        </w:rPr>
      </w:pPr>
    </w:p>
    <w:p w14:paraId="047E2FE2" w14:textId="77777777" w:rsidR="00E63090" w:rsidRPr="003D6509" w:rsidRDefault="00E63090" w:rsidP="00B9458C">
      <w:pPr>
        <w:spacing w:line="480" w:lineRule="auto"/>
        <w:jc w:val="thaiDistribute"/>
        <w:rPr>
          <w:rFonts w:eastAsia="Calibri"/>
          <w:color w:val="000000" w:themeColor="text1"/>
          <w:sz w:val="20"/>
          <w:szCs w:val="20"/>
        </w:rPr>
      </w:pPr>
      <w:r w:rsidRPr="003D6509">
        <w:rPr>
          <w:rFonts w:eastAsia="Calibri"/>
          <w:color w:val="000000" w:themeColor="text1"/>
          <w:sz w:val="20"/>
          <w:szCs w:val="20"/>
          <w:lang w:bidi="ar-SA"/>
        </w:rPr>
        <w:t>#</w:t>
      </w:r>
      <w:r w:rsidRPr="003D6509">
        <w:rPr>
          <w:rFonts w:eastAsia="Calibri"/>
          <w:color w:val="000000" w:themeColor="text1"/>
          <w:sz w:val="20"/>
          <w:szCs w:val="20"/>
          <w:cs/>
        </w:rPr>
        <w:t xml:space="preserve"> </w:t>
      </w:r>
      <w:r w:rsidRPr="003D6509">
        <w:rPr>
          <w:rFonts w:eastAsia="Calibri"/>
          <w:color w:val="000000" w:themeColor="text1"/>
          <w:sz w:val="20"/>
          <w:szCs w:val="20"/>
        </w:rPr>
        <w:t>These authors contributed equally to this work</w:t>
      </w:r>
    </w:p>
    <w:p w14:paraId="77FFA972" w14:textId="77777777" w:rsidR="00E63090" w:rsidRPr="003D6509" w:rsidRDefault="00E63090" w:rsidP="00E63090">
      <w:pPr>
        <w:tabs>
          <w:tab w:val="left" w:pos="5310"/>
        </w:tabs>
        <w:spacing w:line="360" w:lineRule="auto"/>
        <w:jc w:val="thaiDistribute"/>
        <w:rPr>
          <w:rFonts w:eastAsia="Calibri"/>
          <w:bCs/>
          <w:i/>
          <w:iCs/>
          <w:color w:val="000000" w:themeColor="text1"/>
          <w:sz w:val="20"/>
          <w:szCs w:val="20"/>
          <w:lang w:bidi="ar-SA"/>
        </w:rPr>
      </w:pPr>
    </w:p>
    <w:p w14:paraId="56812D33" w14:textId="77777777" w:rsidR="004A3790" w:rsidRPr="002C0D4D" w:rsidRDefault="004A3790" w:rsidP="004A3790">
      <w:pPr>
        <w:tabs>
          <w:tab w:val="left" w:pos="5310"/>
        </w:tabs>
        <w:spacing w:line="480" w:lineRule="auto"/>
        <w:jc w:val="thaiDistribute"/>
        <w:rPr>
          <w:rFonts w:eastAsia="Calibri"/>
          <w:color w:val="000000" w:themeColor="text1"/>
          <w:sz w:val="20"/>
          <w:szCs w:val="20"/>
          <w:lang w:bidi="ar-SA"/>
        </w:rPr>
      </w:pPr>
      <w:r w:rsidRPr="006470A2">
        <w:rPr>
          <w:rFonts w:eastAsia="Calibri"/>
          <w:b/>
          <w:color w:val="000000" w:themeColor="text1"/>
          <w:sz w:val="20"/>
          <w:szCs w:val="20"/>
          <w:lang w:bidi="ar-SA"/>
        </w:rPr>
        <w:t xml:space="preserve">*Correspondence to: </w:t>
      </w:r>
      <w:r w:rsidRPr="006470A2">
        <w:rPr>
          <w:rFonts w:eastAsia="Calibri"/>
          <w:color w:val="000000" w:themeColor="text1"/>
          <w:sz w:val="20"/>
          <w:szCs w:val="20"/>
          <w:lang w:bidi="ar-SA"/>
        </w:rPr>
        <w:t>Mutita Junking,</w:t>
      </w:r>
      <w:r w:rsidRPr="006470A2">
        <w:rPr>
          <w:rFonts w:eastAsia="Calibri"/>
          <w:color w:val="000000" w:themeColor="text1"/>
          <w:sz w:val="20"/>
          <w:szCs w:val="20"/>
          <w:cs/>
        </w:rPr>
        <w:t xml:space="preserve"> </w:t>
      </w:r>
      <w:r w:rsidRPr="006470A2">
        <w:rPr>
          <w:rFonts w:eastAsia="Calibri"/>
          <w:color w:val="000000" w:themeColor="text1"/>
          <w:sz w:val="20"/>
          <w:szCs w:val="20"/>
        </w:rPr>
        <w:t>ORCID ID:</w:t>
      </w:r>
      <w:r w:rsidRPr="006470A2">
        <w:rPr>
          <w:rFonts w:eastAsia="Calibri"/>
          <w:color w:val="000000" w:themeColor="text1"/>
          <w:sz w:val="20"/>
          <w:szCs w:val="20"/>
          <w:cs/>
        </w:rPr>
        <w:t xml:space="preserve"> 0000-0002-8347-3000</w:t>
      </w:r>
      <w:r w:rsidRPr="006470A2">
        <w:rPr>
          <w:rFonts w:eastAsia="Calibri"/>
          <w:color w:val="000000" w:themeColor="text1"/>
          <w:sz w:val="20"/>
          <w:szCs w:val="20"/>
        </w:rPr>
        <w:t>,</w:t>
      </w:r>
      <w:r w:rsidRPr="002C0D4D">
        <w:rPr>
          <w:rFonts w:eastAsia="Calibri"/>
          <w:color w:val="000000" w:themeColor="text1"/>
          <w:sz w:val="20"/>
          <w:szCs w:val="20"/>
          <w:lang w:bidi="ar-SA"/>
        </w:rPr>
        <w:t xml:space="preserve"> Siriraj Center of Research Excellence for Cancer Immunotherapy (</w:t>
      </w:r>
      <w:proofErr w:type="spellStart"/>
      <w:r w:rsidRPr="002C0D4D">
        <w:rPr>
          <w:rFonts w:eastAsia="Calibri"/>
          <w:color w:val="000000" w:themeColor="text1"/>
          <w:sz w:val="20"/>
          <w:szCs w:val="20"/>
          <w:lang w:bidi="ar-SA"/>
        </w:rPr>
        <w:t>SiCORE</w:t>
      </w:r>
      <w:proofErr w:type="spellEnd"/>
      <w:r w:rsidRPr="002C0D4D">
        <w:rPr>
          <w:rFonts w:eastAsia="Calibri"/>
          <w:color w:val="000000" w:themeColor="text1"/>
          <w:sz w:val="20"/>
          <w:szCs w:val="20"/>
          <w:lang w:bidi="ar-SA"/>
        </w:rPr>
        <w:t>-CIT)</w:t>
      </w:r>
      <w:r>
        <w:rPr>
          <w:rFonts w:eastAsia="Calibri"/>
          <w:color w:val="000000" w:themeColor="text1"/>
          <w:sz w:val="20"/>
          <w:szCs w:val="20"/>
          <w:lang w:bidi="ar-SA"/>
        </w:rPr>
        <w:t xml:space="preserve"> and </w:t>
      </w:r>
      <w:r w:rsidRPr="002C0D4D">
        <w:rPr>
          <w:rFonts w:eastAsia="Calibri"/>
          <w:color w:val="000000" w:themeColor="text1"/>
          <w:sz w:val="20"/>
          <w:szCs w:val="20"/>
          <w:lang w:bidi="ar-SA"/>
        </w:rPr>
        <w:t>Division of Molecular Medicine, Research Department, Faculty of Medicine Siriraj Hospital, Mahidol University, Bangkok 10700, Thailand</w:t>
      </w:r>
    </w:p>
    <w:p w14:paraId="34AFEA40" w14:textId="2A2C076C" w:rsidR="004A3790" w:rsidRPr="002C0D4D" w:rsidRDefault="004A3790" w:rsidP="004A3790">
      <w:pPr>
        <w:spacing w:line="480" w:lineRule="auto"/>
        <w:jc w:val="thaiDistribute"/>
        <w:rPr>
          <w:rStyle w:val="Hyperlink"/>
          <w:color w:val="000000" w:themeColor="text1"/>
          <w:sz w:val="20"/>
          <w:szCs w:val="20"/>
          <w:shd w:val="clear" w:color="auto" w:fill="FFFFFF"/>
        </w:rPr>
      </w:pPr>
      <w:r w:rsidRPr="002C0D4D">
        <w:rPr>
          <w:color w:val="000000" w:themeColor="text1"/>
          <w:sz w:val="20"/>
          <w:szCs w:val="20"/>
          <w:shd w:val="clear" w:color="auto" w:fill="FFFFFF"/>
        </w:rPr>
        <w:t xml:space="preserve">E-mail: </w:t>
      </w:r>
      <w:r w:rsidRPr="00EE3A36">
        <w:rPr>
          <w:sz w:val="20"/>
          <w:szCs w:val="20"/>
          <w:shd w:val="clear" w:color="auto" w:fill="FFFFFF"/>
        </w:rPr>
        <w:t>mutita.jun@mahidol.ac.th</w:t>
      </w:r>
    </w:p>
    <w:p w14:paraId="5BBA709D" w14:textId="77777777" w:rsidR="004A3790" w:rsidRPr="002C0D4D" w:rsidRDefault="004A3790" w:rsidP="004A3790">
      <w:pPr>
        <w:tabs>
          <w:tab w:val="left" w:pos="5310"/>
        </w:tabs>
        <w:spacing w:line="480" w:lineRule="auto"/>
        <w:jc w:val="thaiDistribute"/>
        <w:rPr>
          <w:rFonts w:eastAsia="Calibri"/>
          <w:color w:val="000000" w:themeColor="text1"/>
          <w:sz w:val="20"/>
          <w:szCs w:val="20"/>
          <w:lang w:bidi="ar-SA"/>
        </w:rPr>
      </w:pPr>
      <w:r w:rsidRPr="002C0D4D">
        <w:rPr>
          <w:rFonts w:eastAsia="Calibri"/>
          <w:color w:val="000000" w:themeColor="text1"/>
          <w:sz w:val="20"/>
          <w:szCs w:val="20"/>
          <w:lang w:bidi="ar-SA"/>
        </w:rPr>
        <w:t>and</w:t>
      </w:r>
    </w:p>
    <w:p w14:paraId="1A7F2F4C" w14:textId="77777777" w:rsidR="004A3790" w:rsidRPr="002C0D4D" w:rsidRDefault="004A3790" w:rsidP="004A3790">
      <w:pPr>
        <w:tabs>
          <w:tab w:val="left" w:pos="5310"/>
        </w:tabs>
        <w:spacing w:line="480" w:lineRule="auto"/>
        <w:jc w:val="thaiDistribute"/>
        <w:rPr>
          <w:rFonts w:eastAsia="Calibri"/>
          <w:color w:val="000000" w:themeColor="text1"/>
          <w:sz w:val="20"/>
          <w:szCs w:val="20"/>
          <w:lang w:bidi="ar-SA"/>
        </w:rPr>
      </w:pPr>
      <w:r w:rsidRPr="002C0D4D">
        <w:rPr>
          <w:rFonts w:eastAsia="Calibri"/>
          <w:color w:val="000000" w:themeColor="text1"/>
          <w:sz w:val="20"/>
          <w:szCs w:val="20"/>
          <w:lang w:bidi="ar-SA"/>
        </w:rPr>
        <w:t>Pa-</w:t>
      </w:r>
      <w:proofErr w:type="spellStart"/>
      <w:r w:rsidRPr="002C0D4D">
        <w:rPr>
          <w:rFonts w:eastAsia="Calibri"/>
          <w:color w:val="000000" w:themeColor="text1"/>
          <w:sz w:val="20"/>
          <w:szCs w:val="20"/>
          <w:lang w:bidi="ar-SA"/>
        </w:rPr>
        <w:t>thai</w:t>
      </w:r>
      <w:proofErr w:type="spellEnd"/>
      <w:r w:rsidRPr="002C0D4D">
        <w:rPr>
          <w:rFonts w:eastAsia="Calibri"/>
          <w:color w:val="000000" w:themeColor="text1"/>
          <w:sz w:val="20"/>
          <w:szCs w:val="20"/>
          <w:lang w:bidi="ar-SA"/>
        </w:rPr>
        <w:t xml:space="preserve"> </w:t>
      </w:r>
      <w:proofErr w:type="spellStart"/>
      <w:r w:rsidRPr="002C0D4D">
        <w:rPr>
          <w:rFonts w:eastAsia="Calibri"/>
          <w:color w:val="000000" w:themeColor="text1"/>
          <w:sz w:val="20"/>
          <w:szCs w:val="20"/>
          <w:lang w:bidi="ar-SA"/>
        </w:rPr>
        <w:t>Yenchitsomanus</w:t>
      </w:r>
      <w:proofErr w:type="spellEnd"/>
      <w:r w:rsidRPr="002C0D4D">
        <w:rPr>
          <w:rFonts w:eastAsia="Calibri"/>
          <w:color w:val="000000" w:themeColor="text1"/>
          <w:sz w:val="20"/>
          <w:szCs w:val="20"/>
          <w:lang w:bidi="ar-SA"/>
        </w:rPr>
        <w:t xml:space="preserve">, </w:t>
      </w:r>
      <w:r w:rsidRPr="00DD2B49">
        <w:rPr>
          <w:rFonts w:eastAsia="Calibri"/>
          <w:color w:val="000000" w:themeColor="text1"/>
          <w:sz w:val="20"/>
          <w:szCs w:val="20"/>
        </w:rPr>
        <w:t>ORCID ID:</w:t>
      </w:r>
      <w:r w:rsidRPr="00DD2B49">
        <w:rPr>
          <w:rFonts w:eastAsia="Calibri"/>
          <w:color w:val="000000" w:themeColor="text1"/>
          <w:sz w:val="20"/>
          <w:szCs w:val="20"/>
          <w:cs/>
        </w:rPr>
        <w:t xml:space="preserve"> 0000-0001-9779-5927</w:t>
      </w:r>
      <w:r w:rsidRPr="006470A2">
        <w:rPr>
          <w:rFonts w:eastAsia="Calibri"/>
          <w:color w:val="000000" w:themeColor="text1"/>
          <w:sz w:val="20"/>
          <w:szCs w:val="20"/>
        </w:rPr>
        <w:t>,</w:t>
      </w:r>
      <w:r w:rsidRPr="002C0D4D">
        <w:rPr>
          <w:rFonts w:eastAsia="Calibri"/>
          <w:color w:val="000000" w:themeColor="text1"/>
          <w:sz w:val="20"/>
          <w:szCs w:val="20"/>
          <w:lang w:bidi="ar-SA"/>
        </w:rPr>
        <w:t xml:space="preserve"> Siriraj Center of Research Excellence for Cancer Immunotherapy (</w:t>
      </w:r>
      <w:proofErr w:type="spellStart"/>
      <w:r w:rsidRPr="002C0D4D">
        <w:rPr>
          <w:rFonts w:eastAsia="Calibri"/>
          <w:color w:val="000000" w:themeColor="text1"/>
          <w:sz w:val="20"/>
          <w:szCs w:val="20"/>
          <w:lang w:bidi="ar-SA"/>
        </w:rPr>
        <w:t>SiCORE</w:t>
      </w:r>
      <w:proofErr w:type="spellEnd"/>
      <w:r w:rsidRPr="002C0D4D">
        <w:rPr>
          <w:rFonts w:eastAsia="Calibri"/>
          <w:color w:val="000000" w:themeColor="text1"/>
          <w:sz w:val="20"/>
          <w:szCs w:val="20"/>
          <w:lang w:bidi="ar-SA"/>
        </w:rPr>
        <w:t>-CIT)</w:t>
      </w:r>
      <w:r>
        <w:rPr>
          <w:rFonts w:eastAsia="Calibri"/>
          <w:color w:val="000000" w:themeColor="text1"/>
          <w:sz w:val="20"/>
          <w:szCs w:val="20"/>
          <w:lang w:bidi="ar-SA"/>
        </w:rPr>
        <w:t xml:space="preserve"> and </w:t>
      </w:r>
      <w:r w:rsidRPr="002C0D4D">
        <w:rPr>
          <w:rFonts w:eastAsia="Calibri"/>
          <w:color w:val="000000" w:themeColor="text1"/>
          <w:sz w:val="20"/>
          <w:szCs w:val="20"/>
          <w:lang w:bidi="ar-SA"/>
        </w:rPr>
        <w:t>Division of Molecular Medicine, Research Department, Faculty of Medicine Siriraj Hospital, Mahidol University, Bangkok 10700, Thailand</w:t>
      </w:r>
    </w:p>
    <w:p w14:paraId="1C463E8B" w14:textId="30A63ECF" w:rsidR="004A3790" w:rsidRDefault="004A3790" w:rsidP="004A3790">
      <w:pPr>
        <w:spacing w:line="480" w:lineRule="auto"/>
        <w:jc w:val="thaiDistribute"/>
        <w:rPr>
          <w:color w:val="000000" w:themeColor="text1"/>
          <w:sz w:val="20"/>
          <w:szCs w:val="20"/>
          <w:u w:val="single"/>
        </w:rPr>
      </w:pPr>
      <w:r w:rsidRPr="002C0D4D">
        <w:rPr>
          <w:color w:val="000000" w:themeColor="text1"/>
          <w:sz w:val="20"/>
          <w:szCs w:val="20"/>
          <w:shd w:val="clear" w:color="auto" w:fill="FFFFFF"/>
        </w:rPr>
        <w:t xml:space="preserve">E-mail: </w:t>
      </w:r>
      <w:r w:rsidRPr="00EE3A36">
        <w:rPr>
          <w:sz w:val="20"/>
          <w:szCs w:val="20"/>
        </w:rPr>
        <w:t>ptyench@gmail.com</w:t>
      </w:r>
    </w:p>
    <w:p w14:paraId="770CD200" w14:textId="3C1FF52A" w:rsidR="00E13FEA" w:rsidRDefault="00E13FEA" w:rsidP="00B9458C">
      <w:pPr>
        <w:spacing w:line="480" w:lineRule="auto"/>
        <w:jc w:val="thaiDistribute"/>
        <w:rPr>
          <w:b/>
          <w:bCs/>
          <w:color w:val="000000" w:themeColor="text1"/>
          <w:sz w:val="20"/>
          <w:szCs w:val="20"/>
        </w:rPr>
      </w:pPr>
      <w:r w:rsidRPr="004A3790">
        <w:rPr>
          <w:b/>
          <w:bCs/>
          <w:color w:val="000000" w:themeColor="text1"/>
          <w:sz w:val="20"/>
          <w:szCs w:val="20"/>
        </w:rPr>
        <w:lastRenderedPageBreak/>
        <w:t>Supplementary</w:t>
      </w:r>
      <w:r w:rsidR="0085308A">
        <w:rPr>
          <w:b/>
          <w:bCs/>
          <w:color w:val="000000" w:themeColor="text1"/>
          <w:sz w:val="20"/>
          <w:szCs w:val="20"/>
        </w:rPr>
        <w:t xml:space="preserve"> Fig.</w:t>
      </w:r>
      <w:r w:rsidR="00BD2D42">
        <w:rPr>
          <w:b/>
          <w:bCs/>
          <w:color w:val="000000" w:themeColor="text1"/>
          <w:sz w:val="20"/>
          <w:szCs w:val="20"/>
        </w:rPr>
        <w:t xml:space="preserve"> </w:t>
      </w:r>
      <w:r w:rsidR="0085308A">
        <w:rPr>
          <w:b/>
          <w:bCs/>
          <w:color w:val="000000" w:themeColor="text1"/>
          <w:sz w:val="20"/>
          <w:szCs w:val="20"/>
        </w:rPr>
        <w:t>1</w:t>
      </w:r>
    </w:p>
    <w:p w14:paraId="38E000C1" w14:textId="53F7561E" w:rsidR="0085308A" w:rsidRDefault="00BD2D42" w:rsidP="0085308A">
      <w:pPr>
        <w:spacing w:line="480" w:lineRule="auto"/>
        <w:jc w:val="center"/>
        <w:rPr>
          <w:b/>
          <w:bCs/>
          <w:color w:val="000000" w:themeColor="text1"/>
          <w:sz w:val="20"/>
          <w:szCs w:val="20"/>
        </w:rPr>
      </w:pPr>
      <w:r>
        <w:rPr>
          <w:b/>
          <w:bCs/>
          <w:noProof/>
          <w:color w:val="000000" w:themeColor="text1"/>
          <w:sz w:val="20"/>
          <w:szCs w:val="20"/>
        </w:rPr>
        <w:drawing>
          <wp:inline distT="0" distB="0" distL="0" distR="0" wp14:anchorId="52AF9217" wp14:editId="3B9772E8">
            <wp:extent cx="3861881" cy="2457561"/>
            <wp:effectExtent l="0" t="0" r="0" b="0"/>
            <wp:docPr id="341288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28886" name="Picture 3412888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3070" cy="2471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3DD5E" w14:textId="310D1FA7" w:rsidR="007E454B" w:rsidRPr="002C0D4D" w:rsidRDefault="007E454B" w:rsidP="007E454B">
      <w:pPr>
        <w:spacing w:line="480" w:lineRule="auto"/>
        <w:jc w:val="thaiDistribute"/>
        <w:rPr>
          <w:b/>
          <w:bCs/>
          <w:color w:val="000000" w:themeColor="text1"/>
          <w:sz w:val="20"/>
          <w:szCs w:val="20"/>
        </w:rPr>
      </w:pPr>
      <w:r w:rsidRPr="004A3790">
        <w:rPr>
          <w:b/>
          <w:bCs/>
          <w:color w:val="000000" w:themeColor="text1"/>
          <w:sz w:val="20"/>
          <w:szCs w:val="20"/>
        </w:rPr>
        <w:t>Supplementary</w:t>
      </w:r>
      <w:r>
        <w:rPr>
          <w:b/>
          <w:bCs/>
          <w:color w:val="000000" w:themeColor="text1"/>
          <w:sz w:val="20"/>
          <w:szCs w:val="20"/>
        </w:rPr>
        <w:t xml:space="preserve"> Fig.</w:t>
      </w:r>
      <w:r w:rsidR="00BD2D42">
        <w:rPr>
          <w:b/>
          <w:bCs/>
          <w:color w:val="000000" w:themeColor="text1"/>
          <w:sz w:val="20"/>
          <w:szCs w:val="20"/>
        </w:rPr>
        <w:t xml:space="preserve"> </w:t>
      </w:r>
      <w:r>
        <w:rPr>
          <w:b/>
          <w:bCs/>
          <w:color w:val="000000" w:themeColor="text1"/>
          <w:sz w:val="20"/>
          <w:szCs w:val="20"/>
        </w:rPr>
        <w:t>1</w:t>
      </w:r>
      <w:r w:rsidR="007C3838">
        <w:rPr>
          <w:b/>
          <w:bCs/>
          <w:color w:val="000000" w:themeColor="text1"/>
          <w:sz w:val="20"/>
          <w:szCs w:val="20"/>
        </w:rPr>
        <w:t xml:space="preserve"> </w:t>
      </w:r>
      <w:r w:rsidRPr="002C0D4D">
        <w:rPr>
          <w:b/>
          <w:bCs/>
          <w:color w:val="000000" w:themeColor="text1"/>
          <w:sz w:val="20"/>
          <w:szCs w:val="20"/>
        </w:rPr>
        <w:t xml:space="preserve">A comparison of the anti-tumor effect of anti-BCMA-CAR T cells against multiple myeloma (MM) expressing B cell maturation antigen (BCMA). </w:t>
      </w:r>
      <w:r w:rsidRPr="002C0D4D">
        <w:rPr>
          <w:color w:val="000000" w:themeColor="text1"/>
          <w:sz w:val="20"/>
          <w:szCs w:val="20"/>
        </w:rPr>
        <w:t xml:space="preserve">The killing activities of </w:t>
      </w:r>
      <w:proofErr w:type="spellStart"/>
      <w:r w:rsidRPr="002C0D4D">
        <w:rPr>
          <w:color w:val="000000" w:themeColor="text1"/>
          <w:sz w:val="20"/>
          <w:szCs w:val="20"/>
        </w:rPr>
        <w:t>untransduced</w:t>
      </w:r>
      <w:proofErr w:type="spellEnd"/>
      <w:r w:rsidRPr="002C0D4D">
        <w:rPr>
          <w:color w:val="000000" w:themeColor="text1"/>
          <w:sz w:val="20"/>
          <w:szCs w:val="20"/>
        </w:rPr>
        <w:t xml:space="preserve"> (UTD) T cells, anti-BCMA-CAR2 T cells, and anti-BCMA-CAR3 T cells against</w:t>
      </w:r>
      <w:r w:rsidR="007C3838">
        <w:rPr>
          <w:color w:val="000000" w:themeColor="text1"/>
          <w:sz w:val="20"/>
          <w:szCs w:val="20"/>
        </w:rPr>
        <w:t xml:space="preserve"> </w:t>
      </w:r>
      <w:r w:rsidRPr="002C0D4D">
        <w:rPr>
          <w:color w:val="000000" w:themeColor="text1"/>
          <w:sz w:val="20"/>
          <w:szCs w:val="20"/>
        </w:rPr>
        <w:t>K562 (</w:t>
      </w:r>
      <w:proofErr w:type="spellStart"/>
      <w:r w:rsidRPr="002C0D4D">
        <w:rPr>
          <w:color w:val="000000" w:themeColor="text1"/>
          <w:sz w:val="20"/>
          <w:szCs w:val="20"/>
        </w:rPr>
        <w:t>BCMA</w:t>
      </w:r>
      <w:r w:rsidRPr="002C0D4D">
        <w:rPr>
          <w:color w:val="000000" w:themeColor="text1"/>
          <w:sz w:val="20"/>
          <w:szCs w:val="20"/>
          <w:vertAlign w:val="superscript"/>
        </w:rPr>
        <w:t>neg</w:t>
      </w:r>
      <w:proofErr w:type="spellEnd"/>
      <w:r w:rsidRPr="002C0D4D">
        <w:rPr>
          <w:color w:val="000000" w:themeColor="text1"/>
          <w:sz w:val="20"/>
          <w:szCs w:val="20"/>
        </w:rPr>
        <w:t>)</w:t>
      </w:r>
      <w:r w:rsidR="007C3838">
        <w:rPr>
          <w:color w:val="000000" w:themeColor="text1"/>
          <w:sz w:val="20"/>
          <w:szCs w:val="20"/>
        </w:rPr>
        <w:t xml:space="preserve"> </w:t>
      </w:r>
      <w:r w:rsidRPr="002C0D4D">
        <w:rPr>
          <w:color w:val="000000" w:themeColor="text1"/>
          <w:sz w:val="20"/>
          <w:szCs w:val="20"/>
        </w:rPr>
        <w:t>were evaluated at different effector to target (</w:t>
      </w:r>
      <w:proofErr w:type="gramStart"/>
      <w:r w:rsidRPr="002C0D4D">
        <w:rPr>
          <w:color w:val="000000" w:themeColor="text1"/>
          <w:sz w:val="20"/>
          <w:szCs w:val="20"/>
        </w:rPr>
        <w:t>E:T</w:t>
      </w:r>
      <w:proofErr w:type="gramEnd"/>
      <w:r w:rsidRPr="002C0D4D">
        <w:rPr>
          <w:color w:val="000000" w:themeColor="text1"/>
          <w:sz w:val="20"/>
          <w:szCs w:val="20"/>
        </w:rPr>
        <w:t xml:space="preserve">) ratios of 1:1, 5:1, and 10:1 over a 12-hour co-culture period. The number of viable target cells was then determined using a counting bead and analyzed via flow cytometry. </w:t>
      </w:r>
      <w:r w:rsidR="004227ED" w:rsidRPr="004227ED">
        <w:rPr>
          <w:color w:val="000000" w:themeColor="text1"/>
          <w:sz w:val="20"/>
          <w:szCs w:val="20"/>
        </w:rPr>
        <w:t xml:space="preserve">The data were collected from 5 </w:t>
      </w:r>
      <w:r w:rsidR="008C37DB">
        <w:rPr>
          <w:color w:val="000000" w:themeColor="text1"/>
          <w:sz w:val="20"/>
          <w:szCs w:val="20"/>
        </w:rPr>
        <w:t>individual</w:t>
      </w:r>
      <w:r w:rsidR="004227ED" w:rsidRPr="004227ED">
        <w:rPr>
          <w:color w:val="000000" w:themeColor="text1"/>
          <w:sz w:val="20"/>
          <w:szCs w:val="20"/>
        </w:rPr>
        <w:t xml:space="preserve"> healthy donors and presented as mean values with standard error of the mean (SEM)</w:t>
      </w:r>
      <w:r w:rsidR="008C37DB">
        <w:rPr>
          <w:color w:val="000000" w:themeColor="text1"/>
          <w:sz w:val="20"/>
          <w:szCs w:val="20"/>
        </w:rPr>
        <w:t xml:space="preserve"> (N=5)</w:t>
      </w:r>
      <w:r w:rsidR="004227ED" w:rsidRPr="004227ED">
        <w:rPr>
          <w:color w:val="000000" w:themeColor="text1"/>
          <w:sz w:val="20"/>
          <w:szCs w:val="20"/>
        </w:rPr>
        <w:t>.</w:t>
      </w:r>
      <w:r w:rsidRPr="002C0D4D">
        <w:rPr>
          <w:color w:val="000000" w:themeColor="text1"/>
          <w:sz w:val="20"/>
          <w:szCs w:val="20"/>
        </w:rPr>
        <w:t xml:space="preserve"> One-way ANOVA with Tukey's post-hoc test was performed to evaluate the statistical significance of the results, denoted as *</w:t>
      </w:r>
      <w:r w:rsidRPr="002C0D4D">
        <w:rPr>
          <w:i/>
          <w:iCs/>
          <w:color w:val="000000" w:themeColor="text1"/>
          <w:sz w:val="20"/>
          <w:szCs w:val="20"/>
        </w:rPr>
        <w:t>p</w:t>
      </w:r>
      <w:r w:rsidRPr="002C0D4D">
        <w:rPr>
          <w:color w:val="000000" w:themeColor="text1"/>
          <w:sz w:val="20"/>
          <w:szCs w:val="20"/>
        </w:rPr>
        <w:t>&lt;0.05, **</w:t>
      </w:r>
      <w:r w:rsidRPr="002C0D4D">
        <w:rPr>
          <w:i/>
          <w:iCs/>
          <w:color w:val="000000" w:themeColor="text1"/>
          <w:sz w:val="20"/>
          <w:szCs w:val="20"/>
        </w:rPr>
        <w:t>p</w:t>
      </w:r>
      <w:r w:rsidRPr="002C0D4D">
        <w:rPr>
          <w:color w:val="000000" w:themeColor="text1"/>
          <w:sz w:val="20"/>
          <w:szCs w:val="20"/>
        </w:rPr>
        <w:t>&lt;0.01, ***</w:t>
      </w:r>
      <w:r w:rsidRPr="002C0D4D">
        <w:rPr>
          <w:i/>
          <w:iCs/>
          <w:color w:val="000000" w:themeColor="text1"/>
          <w:sz w:val="20"/>
          <w:szCs w:val="20"/>
        </w:rPr>
        <w:t>p</w:t>
      </w:r>
      <w:r w:rsidRPr="002C0D4D">
        <w:rPr>
          <w:color w:val="000000" w:themeColor="text1"/>
          <w:sz w:val="20"/>
          <w:szCs w:val="20"/>
        </w:rPr>
        <w:t>&lt;0.001, and ****</w:t>
      </w:r>
      <w:r w:rsidRPr="002C0D4D">
        <w:rPr>
          <w:i/>
          <w:iCs/>
          <w:color w:val="000000" w:themeColor="text1"/>
          <w:sz w:val="20"/>
          <w:szCs w:val="20"/>
        </w:rPr>
        <w:t>p</w:t>
      </w:r>
      <w:r w:rsidRPr="002C0D4D">
        <w:rPr>
          <w:color w:val="000000" w:themeColor="text1"/>
          <w:sz w:val="20"/>
          <w:szCs w:val="20"/>
        </w:rPr>
        <w:t>&lt;0.0001</w:t>
      </w:r>
    </w:p>
    <w:p w14:paraId="4FF965D1" w14:textId="77777777" w:rsidR="007E454B" w:rsidRDefault="007E454B" w:rsidP="0085308A">
      <w:pPr>
        <w:spacing w:line="480" w:lineRule="auto"/>
        <w:jc w:val="center"/>
        <w:rPr>
          <w:b/>
          <w:bCs/>
          <w:color w:val="000000" w:themeColor="text1"/>
          <w:sz w:val="20"/>
          <w:szCs w:val="20"/>
        </w:rPr>
      </w:pPr>
    </w:p>
    <w:p w14:paraId="2100E0F3" w14:textId="77777777" w:rsidR="00E13FEA" w:rsidRDefault="00E13FEA" w:rsidP="00B9458C">
      <w:pPr>
        <w:spacing w:line="480" w:lineRule="auto"/>
        <w:jc w:val="thaiDistribute"/>
        <w:rPr>
          <w:b/>
          <w:bCs/>
          <w:color w:val="000000" w:themeColor="text1"/>
          <w:sz w:val="20"/>
          <w:szCs w:val="20"/>
        </w:rPr>
      </w:pPr>
    </w:p>
    <w:p w14:paraId="58F9B884" w14:textId="77777777" w:rsidR="008C25C2" w:rsidRDefault="008C25C2" w:rsidP="00B9458C">
      <w:pPr>
        <w:spacing w:line="480" w:lineRule="auto"/>
        <w:jc w:val="thaiDistribute"/>
        <w:rPr>
          <w:b/>
          <w:bCs/>
          <w:color w:val="000000" w:themeColor="text1"/>
          <w:sz w:val="20"/>
          <w:szCs w:val="20"/>
        </w:rPr>
      </w:pPr>
    </w:p>
    <w:p w14:paraId="5369FDA7" w14:textId="77777777" w:rsidR="008C25C2" w:rsidRDefault="008C25C2" w:rsidP="00B9458C">
      <w:pPr>
        <w:spacing w:line="480" w:lineRule="auto"/>
        <w:jc w:val="thaiDistribute"/>
        <w:rPr>
          <w:b/>
          <w:bCs/>
          <w:color w:val="000000" w:themeColor="text1"/>
          <w:sz w:val="20"/>
          <w:szCs w:val="20"/>
        </w:rPr>
      </w:pPr>
    </w:p>
    <w:p w14:paraId="190F074C" w14:textId="77777777" w:rsidR="008C25C2" w:rsidRDefault="008C25C2" w:rsidP="00B9458C">
      <w:pPr>
        <w:spacing w:line="480" w:lineRule="auto"/>
        <w:jc w:val="thaiDistribute"/>
        <w:rPr>
          <w:b/>
          <w:bCs/>
          <w:color w:val="000000" w:themeColor="text1"/>
          <w:sz w:val="20"/>
          <w:szCs w:val="20"/>
        </w:rPr>
      </w:pPr>
    </w:p>
    <w:p w14:paraId="053A6BC5" w14:textId="77777777" w:rsidR="008C25C2" w:rsidRDefault="008C25C2" w:rsidP="00B9458C">
      <w:pPr>
        <w:spacing w:line="480" w:lineRule="auto"/>
        <w:jc w:val="thaiDistribute"/>
        <w:rPr>
          <w:b/>
          <w:bCs/>
          <w:color w:val="000000" w:themeColor="text1"/>
          <w:sz w:val="20"/>
          <w:szCs w:val="20"/>
        </w:rPr>
      </w:pPr>
    </w:p>
    <w:p w14:paraId="4F5368AF" w14:textId="77777777" w:rsidR="008C25C2" w:rsidRDefault="008C25C2" w:rsidP="00B9458C">
      <w:pPr>
        <w:spacing w:line="480" w:lineRule="auto"/>
        <w:jc w:val="thaiDistribute"/>
        <w:rPr>
          <w:b/>
          <w:bCs/>
          <w:color w:val="000000" w:themeColor="text1"/>
          <w:sz w:val="20"/>
          <w:szCs w:val="20"/>
        </w:rPr>
      </w:pPr>
    </w:p>
    <w:p w14:paraId="3A7936C4" w14:textId="77777777" w:rsidR="008C25C2" w:rsidRDefault="008C25C2" w:rsidP="00B9458C">
      <w:pPr>
        <w:spacing w:line="480" w:lineRule="auto"/>
        <w:jc w:val="thaiDistribute"/>
        <w:rPr>
          <w:b/>
          <w:bCs/>
          <w:color w:val="000000" w:themeColor="text1"/>
          <w:sz w:val="20"/>
          <w:szCs w:val="20"/>
        </w:rPr>
      </w:pPr>
    </w:p>
    <w:p w14:paraId="6C076822" w14:textId="77777777" w:rsidR="008C25C2" w:rsidRDefault="008C25C2" w:rsidP="00B9458C">
      <w:pPr>
        <w:spacing w:line="480" w:lineRule="auto"/>
        <w:jc w:val="thaiDistribute"/>
        <w:rPr>
          <w:b/>
          <w:bCs/>
          <w:color w:val="000000" w:themeColor="text1"/>
          <w:sz w:val="20"/>
          <w:szCs w:val="20"/>
        </w:rPr>
      </w:pPr>
    </w:p>
    <w:p w14:paraId="00D5053C" w14:textId="77777777" w:rsidR="008C25C2" w:rsidRDefault="008C25C2" w:rsidP="00B9458C">
      <w:pPr>
        <w:spacing w:line="480" w:lineRule="auto"/>
        <w:jc w:val="thaiDistribute"/>
        <w:rPr>
          <w:b/>
          <w:bCs/>
          <w:color w:val="000000" w:themeColor="text1"/>
          <w:sz w:val="20"/>
          <w:szCs w:val="20"/>
        </w:rPr>
      </w:pPr>
    </w:p>
    <w:p w14:paraId="5181057B" w14:textId="77777777" w:rsidR="008C25C2" w:rsidRDefault="008C25C2" w:rsidP="00B9458C">
      <w:pPr>
        <w:spacing w:line="480" w:lineRule="auto"/>
        <w:jc w:val="thaiDistribute"/>
        <w:rPr>
          <w:b/>
          <w:bCs/>
          <w:color w:val="000000" w:themeColor="text1"/>
          <w:sz w:val="20"/>
          <w:szCs w:val="20"/>
        </w:rPr>
      </w:pPr>
    </w:p>
    <w:p w14:paraId="15C878D5" w14:textId="77777777" w:rsidR="008C25C2" w:rsidRDefault="008C25C2" w:rsidP="00B9458C">
      <w:pPr>
        <w:spacing w:line="480" w:lineRule="auto"/>
        <w:jc w:val="thaiDistribute"/>
        <w:rPr>
          <w:b/>
          <w:bCs/>
          <w:color w:val="000000" w:themeColor="text1"/>
          <w:sz w:val="20"/>
          <w:szCs w:val="20"/>
        </w:rPr>
      </w:pPr>
    </w:p>
    <w:p w14:paraId="3B66E181" w14:textId="3CF1BD88" w:rsidR="002D0D21" w:rsidRPr="003D6509" w:rsidRDefault="001C54BE" w:rsidP="00B9458C">
      <w:pPr>
        <w:spacing w:line="480" w:lineRule="auto"/>
        <w:jc w:val="thaiDistribute"/>
        <w:rPr>
          <w:color w:val="000000" w:themeColor="text1"/>
          <w:sz w:val="20"/>
          <w:szCs w:val="20"/>
        </w:rPr>
      </w:pPr>
      <w:r w:rsidRPr="004A3790">
        <w:rPr>
          <w:b/>
          <w:bCs/>
          <w:color w:val="000000" w:themeColor="text1"/>
          <w:sz w:val="20"/>
          <w:szCs w:val="20"/>
        </w:rPr>
        <w:t xml:space="preserve">Supplementary </w:t>
      </w:r>
      <w:r w:rsidR="002D0D21" w:rsidRPr="004A3790">
        <w:rPr>
          <w:b/>
          <w:bCs/>
          <w:color w:val="000000" w:themeColor="text1"/>
          <w:sz w:val="20"/>
          <w:szCs w:val="20"/>
        </w:rPr>
        <w:t>Table</w:t>
      </w:r>
      <w:r w:rsidR="00B9458C">
        <w:rPr>
          <w:b/>
          <w:bCs/>
          <w:color w:val="000000" w:themeColor="text1"/>
          <w:sz w:val="20"/>
          <w:szCs w:val="20"/>
        </w:rPr>
        <w:t xml:space="preserve"> </w:t>
      </w:r>
      <w:r w:rsidR="00DD36AF" w:rsidRPr="004A3790">
        <w:rPr>
          <w:b/>
          <w:bCs/>
          <w:color w:val="000000" w:themeColor="text1"/>
          <w:sz w:val="20"/>
          <w:szCs w:val="20"/>
        </w:rPr>
        <w:t>1</w:t>
      </w:r>
      <w:r w:rsidR="002D0D21" w:rsidRPr="003D6509">
        <w:rPr>
          <w:color w:val="000000" w:themeColor="text1"/>
          <w:sz w:val="20"/>
          <w:szCs w:val="20"/>
        </w:rPr>
        <w:t xml:space="preserve"> </w:t>
      </w:r>
      <w:r w:rsidR="009B0E5B" w:rsidRPr="00B9458C">
        <w:rPr>
          <w:b/>
          <w:bCs/>
          <w:color w:val="000000" w:themeColor="text1"/>
          <w:sz w:val="20"/>
          <w:szCs w:val="20"/>
        </w:rPr>
        <w:t xml:space="preserve">Cytokine production </w:t>
      </w:r>
      <w:r w:rsidR="00C747DD" w:rsidRPr="00B9458C">
        <w:rPr>
          <w:b/>
          <w:bCs/>
          <w:color w:val="000000" w:themeColor="text1"/>
          <w:sz w:val="20"/>
          <w:szCs w:val="20"/>
        </w:rPr>
        <w:t>of</w:t>
      </w:r>
      <w:r w:rsidR="00BA6EAC" w:rsidRPr="00B9458C">
        <w:rPr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="00BA6EAC" w:rsidRPr="00B9458C">
        <w:rPr>
          <w:b/>
          <w:bCs/>
          <w:color w:val="000000" w:themeColor="text1"/>
          <w:sz w:val="20"/>
          <w:szCs w:val="20"/>
        </w:rPr>
        <w:t>untransduced</w:t>
      </w:r>
      <w:proofErr w:type="spellEnd"/>
      <w:r w:rsidR="00BA6EAC" w:rsidRPr="00B9458C">
        <w:rPr>
          <w:b/>
          <w:bCs/>
          <w:color w:val="000000" w:themeColor="text1"/>
          <w:sz w:val="20"/>
          <w:szCs w:val="20"/>
        </w:rPr>
        <w:t xml:space="preserve"> T cells or anti-BCMA-CAR2 T cells or BCMA-CAR3 T cells, </w:t>
      </w:r>
      <w:r w:rsidR="00C747DD" w:rsidRPr="00B9458C">
        <w:rPr>
          <w:b/>
          <w:bCs/>
          <w:color w:val="000000" w:themeColor="text1"/>
          <w:sz w:val="20"/>
          <w:szCs w:val="20"/>
        </w:rPr>
        <w:t>in response to the co-culturing with</w:t>
      </w:r>
      <w:r w:rsidR="00BA6EAC" w:rsidRPr="00B9458C">
        <w:rPr>
          <w:b/>
          <w:bCs/>
          <w:color w:val="000000" w:themeColor="text1"/>
          <w:sz w:val="20"/>
          <w:szCs w:val="20"/>
        </w:rPr>
        <w:t xml:space="preserve"> KMS-12-PE (BCMA</w:t>
      </w:r>
      <w:r w:rsidR="00BA6EAC" w:rsidRPr="00B9458C">
        <w:rPr>
          <w:b/>
          <w:bCs/>
          <w:color w:val="000000" w:themeColor="text1"/>
          <w:sz w:val="20"/>
          <w:szCs w:val="20"/>
          <w:vertAlign w:val="superscript"/>
        </w:rPr>
        <w:t>low</w:t>
      </w:r>
      <w:r w:rsidR="00BA6EAC" w:rsidRPr="00B9458C">
        <w:rPr>
          <w:b/>
          <w:bCs/>
          <w:color w:val="000000" w:themeColor="text1"/>
          <w:sz w:val="20"/>
          <w:szCs w:val="20"/>
        </w:rPr>
        <w:t xml:space="preserve">) cell line. </w:t>
      </w:r>
      <w:r w:rsidR="00BA6EAC" w:rsidRPr="003D6509">
        <w:rPr>
          <w:color w:val="000000" w:themeColor="text1"/>
          <w:sz w:val="20"/>
          <w:szCs w:val="20"/>
        </w:rPr>
        <w:t>The c</w:t>
      </w:r>
      <w:r w:rsidR="009B0E5B" w:rsidRPr="003D6509">
        <w:rPr>
          <w:color w:val="000000" w:themeColor="text1"/>
          <w:sz w:val="20"/>
          <w:szCs w:val="20"/>
        </w:rPr>
        <w:t>ytokine levels were measured by LEGENDplex</w:t>
      </w:r>
      <w:r w:rsidR="009B0E5B" w:rsidRPr="003D6509">
        <w:rPr>
          <w:color w:val="000000" w:themeColor="text1"/>
          <w:sz w:val="20"/>
          <w:szCs w:val="20"/>
          <w:vertAlign w:val="superscript"/>
        </w:rPr>
        <w:t>TM</w:t>
      </w:r>
      <w:r w:rsidR="009B0E5B" w:rsidRPr="003D6509">
        <w:rPr>
          <w:color w:val="000000" w:themeColor="text1"/>
          <w:sz w:val="20"/>
          <w:szCs w:val="20"/>
        </w:rPr>
        <w:t xml:space="preserve"> Human CD8/NK cell panel Cytokine Bead Array (CBA) of 13 cytokines and proteins after 24 hours of </w:t>
      </w:r>
      <w:r w:rsidR="00BA6EAC" w:rsidRPr="003D6509">
        <w:rPr>
          <w:color w:val="000000" w:themeColor="text1"/>
          <w:sz w:val="20"/>
          <w:szCs w:val="20"/>
        </w:rPr>
        <w:t xml:space="preserve">the </w:t>
      </w:r>
      <w:r w:rsidR="009B0E5B" w:rsidRPr="003D6509">
        <w:rPr>
          <w:color w:val="000000" w:themeColor="text1"/>
          <w:sz w:val="20"/>
          <w:szCs w:val="20"/>
        </w:rPr>
        <w:t>co-cultur</w:t>
      </w:r>
      <w:r w:rsidR="00BA6EAC" w:rsidRPr="003D6509">
        <w:rPr>
          <w:color w:val="000000" w:themeColor="text1"/>
          <w:sz w:val="20"/>
          <w:szCs w:val="20"/>
        </w:rPr>
        <w:t>e.</w:t>
      </w:r>
    </w:p>
    <w:p w14:paraId="1A341CEC" w14:textId="77777777" w:rsidR="00C747DD" w:rsidRPr="003D6509" w:rsidRDefault="00C747DD" w:rsidP="002D0D21">
      <w:pPr>
        <w:spacing w:line="360" w:lineRule="auto"/>
        <w:jc w:val="thaiDistribute"/>
        <w:rPr>
          <w:sz w:val="20"/>
          <w:szCs w:val="20"/>
        </w:rPr>
      </w:pPr>
    </w:p>
    <w:tbl>
      <w:tblPr>
        <w:tblStyle w:val="TableGrid"/>
        <w:tblW w:w="9067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1672"/>
        <w:gridCol w:w="1843"/>
        <w:gridCol w:w="879"/>
        <w:gridCol w:w="1984"/>
        <w:gridCol w:w="1134"/>
      </w:tblGrid>
      <w:tr w:rsidR="00B714B0" w:rsidRPr="003D6509" w14:paraId="242F36BC" w14:textId="77777777" w:rsidTr="00B9458C">
        <w:trPr>
          <w:jc w:val="center"/>
        </w:trPr>
        <w:tc>
          <w:tcPr>
            <w:tcW w:w="1555" w:type="dxa"/>
            <w:vMerge w:val="restart"/>
            <w:shd w:val="clear" w:color="auto" w:fill="E7E6E6" w:themeFill="background2"/>
            <w:vAlign w:val="center"/>
          </w:tcPr>
          <w:p w14:paraId="7AED76C5" w14:textId="77777777" w:rsidR="00B714B0" w:rsidRPr="003D6509" w:rsidRDefault="00B714B0" w:rsidP="00B9458C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D6509">
              <w:rPr>
                <w:b/>
                <w:bCs/>
                <w:color w:val="000000" w:themeColor="text1"/>
                <w:sz w:val="20"/>
                <w:szCs w:val="20"/>
              </w:rPr>
              <w:t>Cytokines</w:t>
            </w:r>
          </w:p>
        </w:tc>
        <w:tc>
          <w:tcPr>
            <w:tcW w:w="1672" w:type="dxa"/>
            <w:shd w:val="clear" w:color="auto" w:fill="E7E6E6" w:themeFill="background2"/>
            <w:vAlign w:val="center"/>
          </w:tcPr>
          <w:p w14:paraId="02F251A4" w14:textId="42CBF915" w:rsidR="00B714B0" w:rsidRPr="003D6509" w:rsidRDefault="00B714B0" w:rsidP="00DA12BE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D6509">
              <w:rPr>
                <w:b/>
                <w:bCs/>
                <w:color w:val="000000" w:themeColor="text1"/>
                <w:sz w:val="20"/>
                <w:szCs w:val="20"/>
              </w:rPr>
              <w:t>UTD</w:t>
            </w:r>
            <w:r w:rsidR="008E66D4" w:rsidRPr="003D6509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b/>
                <w:bCs/>
                <w:color w:val="000000" w:themeColor="text1"/>
                <w:sz w:val="20"/>
                <w:szCs w:val="20"/>
              </w:rPr>
              <w:t>T</w:t>
            </w:r>
            <w:r w:rsidR="006225CA">
              <w:rPr>
                <w:b/>
                <w:bCs/>
                <w:color w:val="000000" w:themeColor="text1"/>
                <w:sz w:val="20"/>
                <w:szCs w:val="20"/>
              </w:rPr>
              <w:t xml:space="preserve"> cells</w:t>
            </w:r>
          </w:p>
        </w:tc>
        <w:tc>
          <w:tcPr>
            <w:tcW w:w="2722" w:type="dxa"/>
            <w:gridSpan w:val="2"/>
            <w:shd w:val="clear" w:color="auto" w:fill="E7E6E6" w:themeFill="background2"/>
            <w:vAlign w:val="center"/>
          </w:tcPr>
          <w:p w14:paraId="2532AD9D" w14:textId="28EB3599" w:rsidR="00B714B0" w:rsidRPr="003D6509" w:rsidRDefault="00A314F0" w:rsidP="00DA12BE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D6509">
              <w:rPr>
                <w:b/>
                <w:bCs/>
                <w:color w:val="000000" w:themeColor="text1"/>
                <w:sz w:val="20"/>
                <w:szCs w:val="20"/>
              </w:rPr>
              <w:t>anti-BCMA-CAR2</w:t>
            </w:r>
            <w:r w:rsidR="008E66D4" w:rsidRPr="003D6509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b/>
                <w:bCs/>
                <w:color w:val="000000" w:themeColor="text1"/>
                <w:sz w:val="20"/>
                <w:szCs w:val="20"/>
              </w:rPr>
              <w:t>T</w:t>
            </w:r>
            <w:r w:rsidR="006225CA">
              <w:rPr>
                <w:b/>
                <w:bCs/>
                <w:color w:val="000000" w:themeColor="text1"/>
                <w:sz w:val="20"/>
                <w:szCs w:val="20"/>
              </w:rPr>
              <w:t xml:space="preserve"> cells</w:t>
            </w:r>
          </w:p>
        </w:tc>
        <w:tc>
          <w:tcPr>
            <w:tcW w:w="3118" w:type="dxa"/>
            <w:gridSpan w:val="2"/>
            <w:shd w:val="clear" w:color="auto" w:fill="E7E6E6" w:themeFill="background2"/>
            <w:vAlign w:val="center"/>
          </w:tcPr>
          <w:p w14:paraId="243B19E2" w14:textId="57FAE27C" w:rsidR="00B714B0" w:rsidRPr="003D6509" w:rsidRDefault="00A314F0" w:rsidP="00DA12BE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D6509">
              <w:rPr>
                <w:b/>
                <w:bCs/>
                <w:color w:val="000000" w:themeColor="text1"/>
                <w:sz w:val="20"/>
                <w:szCs w:val="20"/>
              </w:rPr>
              <w:t>anti-BCMA-CAR3</w:t>
            </w:r>
            <w:r w:rsidR="008E66D4" w:rsidRPr="003D6509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b/>
                <w:bCs/>
                <w:color w:val="000000" w:themeColor="text1"/>
                <w:sz w:val="20"/>
                <w:szCs w:val="20"/>
              </w:rPr>
              <w:t>T</w:t>
            </w:r>
            <w:r w:rsidR="006225CA">
              <w:rPr>
                <w:b/>
                <w:bCs/>
                <w:color w:val="000000" w:themeColor="text1"/>
                <w:sz w:val="20"/>
                <w:szCs w:val="20"/>
              </w:rPr>
              <w:t xml:space="preserve"> cells</w:t>
            </w:r>
          </w:p>
        </w:tc>
      </w:tr>
      <w:tr w:rsidR="00B714B0" w:rsidRPr="003D6509" w14:paraId="087A2B24" w14:textId="77777777" w:rsidTr="00B9458C">
        <w:trPr>
          <w:jc w:val="center"/>
        </w:trPr>
        <w:tc>
          <w:tcPr>
            <w:tcW w:w="1555" w:type="dxa"/>
            <w:vMerge/>
            <w:shd w:val="clear" w:color="auto" w:fill="E7E6E6" w:themeFill="background2"/>
          </w:tcPr>
          <w:p w14:paraId="425392D4" w14:textId="77777777" w:rsidR="00B714B0" w:rsidRPr="003D6509" w:rsidRDefault="00B714B0" w:rsidP="00DA12BE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72" w:type="dxa"/>
            <w:shd w:val="clear" w:color="auto" w:fill="E7E6E6" w:themeFill="background2"/>
            <w:vAlign w:val="center"/>
          </w:tcPr>
          <w:p w14:paraId="1B34A243" w14:textId="099B0C35" w:rsidR="00B714B0" w:rsidRPr="003D6509" w:rsidRDefault="00B714B0" w:rsidP="00DA12BE">
            <w:pPr>
              <w:pStyle w:val="NormalWeb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3D6509">
              <w:rPr>
                <w:b/>
                <w:bCs/>
                <w:color w:val="000000" w:themeColor="text1"/>
                <w:sz w:val="20"/>
                <w:szCs w:val="20"/>
              </w:rPr>
              <w:t>Mean</w:t>
            </w:r>
            <w:r w:rsidR="00A314F0" w:rsidRPr="003D6509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b/>
                <w:bCs/>
                <w:sz w:val="20"/>
                <w:szCs w:val="20"/>
                <w:u w:val="single"/>
              </w:rPr>
              <w:t>+</w:t>
            </w:r>
            <w:r w:rsidRPr="003D6509">
              <w:rPr>
                <w:b/>
                <w:bCs/>
                <w:sz w:val="20"/>
                <w:szCs w:val="20"/>
              </w:rPr>
              <w:t xml:space="preserve"> SEM</w:t>
            </w:r>
            <w:r w:rsidRPr="003D6509">
              <w:rPr>
                <w:b/>
                <w:bCs/>
                <w:color w:val="000000" w:themeColor="text1"/>
                <w:sz w:val="20"/>
                <w:szCs w:val="20"/>
              </w:rPr>
              <w:br/>
            </w:r>
            <w:r w:rsidRPr="003D6509">
              <w:rPr>
                <w:b/>
                <w:bCs/>
                <w:sz w:val="20"/>
                <w:szCs w:val="20"/>
              </w:rPr>
              <w:t>(pg/ml)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4D41B69C" w14:textId="77777777" w:rsidR="00B714B0" w:rsidRPr="003D6509" w:rsidRDefault="00B714B0" w:rsidP="00DA12BE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D6509">
              <w:rPr>
                <w:b/>
                <w:bCs/>
                <w:color w:val="000000" w:themeColor="text1"/>
                <w:sz w:val="20"/>
                <w:szCs w:val="20"/>
              </w:rPr>
              <w:t xml:space="preserve">Mean </w:t>
            </w:r>
            <w:r w:rsidRPr="003D6509">
              <w:rPr>
                <w:b/>
                <w:bCs/>
                <w:sz w:val="20"/>
                <w:szCs w:val="20"/>
                <w:u w:val="single"/>
              </w:rPr>
              <w:t>+</w:t>
            </w:r>
            <w:r w:rsidRPr="003D6509">
              <w:rPr>
                <w:b/>
                <w:bCs/>
                <w:sz w:val="20"/>
                <w:szCs w:val="20"/>
              </w:rPr>
              <w:t xml:space="preserve"> SEM</w:t>
            </w:r>
            <w:r w:rsidRPr="003D6509">
              <w:rPr>
                <w:b/>
                <w:bCs/>
                <w:color w:val="000000" w:themeColor="text1"/>
                <w:sz w:val="20"/>
                <w:szCs w:val="20"/>
              </w:rPr>
              <w:br/>
            </w:r>
            <w:r w:rsidRPr="003D6509">
              <w:rPr>
                <w:b/>
                <w:bCs/>
                <w:sz w:val="20"/>
                <w:szCs w:val="20"/>
              </w:rPr>
              <w:t>(pg/ml)</w:t>
            </w:r>
          </w:p>
        </w:tc>
        <w:tc>
          <w:tcPr>
            <w:tcW w:w="879" w:type="dxa"/>
            <w:shd w:val="clear" w:color="auto" w:fill="E7E6E6" w:themeFill="background2"/>
            <w:vAlign w:val="center"/>
          </w:tcPr>
          <w:p w14:paraId="6D076971" w14:textId="77777777" w:rsidR="00B714B0" w:rsidRPr="003D6509" w:rsidRDefault="00B714B0" w:rsidP="00DA12BE">
            <w:pPr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D6509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*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14:paraId="50650E09" w14:textId="77777777" w:rsidR="00B714B0" w:rsidRPr="003D6509" w:rsidRDefault="00B714B0" w:rsidP="00DA12BE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D6509">
              <w:rPr>
                <w:b/>
                <w:bCs/>
                <w:color w:val="000000" w:themeColor="text1"/>
                <w:sz w:val="20"/>
                <w:szCs w:val="20"/>
              </w:rPr>
              <w:t xml:space="preserve">Mean </w:t>
            </w:r>
            <w:r w:rsidRPr="003D6509">
              <w:rPr>
                <w:b/>
                <w:bCs/>
                <w:sz w:val="20"/>
                <w:szCs w:val="20"/>
                <w:u w:val="single"/>
              </w:rPr>
              <w:t>+</w:t>
            </w:r>
            <w:r w:rsidRPr="003D6509">
              <w:rPr>
                <w:b/>
                <w:bCs/>
                <w:sz w:val="20"/>
                <w:szCs w:val="20"/>
              </w:rPr>
              <w:t xml:space="preserve"> SEM</w:t>
            </w:r>
            <w:r w:rsidRPr="003D6509">
              <w:rPr>
                <w:b/>
                <w:bCs/>
                <w:color w:val="000000" w:themeColor="text1"/>
                <w:sz w:val="20"/>
                <w:szCs w:val="20"/>
              </w:rPr>
              <w:br/>
            </w:r>
            <w:r w:rsidRPr="003D6509">
              <w:rPr>
                <w:b/>
                <w:bCs/>
                <w:sz w:val="20"/>
                <w:szCs w:val="20"/>
              </w:rPr>
              <w:t>(pg/ml)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4FD83E05" w14:textId="77777777" w:rsidR="00B714B0" w:rsidRPr="003D6509" w:rsidRDefault="00B714B0" w:rsidP="00DA12BE">
            <w:pPr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D6509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*</w:t>
            </w:r>
          </w:p>
        </w:tc>
      </w:tr>
      <w:tr w:rsidR="00B714B0" w:rsidRPr="003D6509" w14:paraId="76185390" w14:textId="77777777" w:rsidTr="00B9458C">
        <w:trPr>
          <w:jc w:val="center"/>
        </w:trPr>
        <w:tc>
          <w:tcPr>
            <w:tcW w:w="1555" w:type="dxa"/>
            <w:shd w:val="clear" w:color="auto" w:fill="E7E6E6" w:themeFill="background2"/>
          </w:tcPr>
          <w:p w14:paraId="51D5BFF2" w14:textId="77777777" w:rsidR="00B714B0" w:rsidRPr="003D6509" w:rsidRDefault="00B714B0" w:rsidP="00DA12BE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D6509">
              <w:rPr>
                <w:b/>
                <w:bCs/>
                <w:color w:val="000000" w:themeColor="text1"/>
                <w:sz w:val="20"/>
                <w:szCs w:val="20"/>
              </w:rPr>
              <w:t>IL-2</w:t>
            </w:r>
          </w:p>
          <w:p w14:paraId="103185C7" w14:textId="77777777" w:rsidR="00B714B0" w:rsidRPr="003D6509" w:rsidRDefault="00B714B0" w:rsidP="00DA12BE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D6509">
              <w:rPr>
                <w:b/>
                <w:bCs/>
                <w:color w:val="000000" w:themeColor="text1"/>
                <w:sz w:val="20"/>
                <w:szCs w:val="20"/>
              </w:rPr>
              <w:t>IL-4</w:t>
            </w:r>
            <w:r w:rsidRPr="003D6509">
              <w:rPr>
                <w:b/>
                <w:bCs/>
                <w:color w:val="000000" w:themeColor="text1"/>
                <w:sz w:val="20"/>
                <w:szCs w:val="20"/>
              </w:rPr>
              <w:br/>
              <w:t>IL-6</w:t>
            </w:r>
            <w:r w:rsidRPr="003D6509">
              <w:rPr>
                <w:b/>
                <w:bCs/>
                <w:color w:val="000000" w:themeColor="text1"/>
                <w:sz w:val="20"/>
                <w:szCs w:val="20"/>
              </w:rPr>
              <w:br/>
              <w:t>IL-10</w:t>
            </w:r>
            <w:r w:rsidRPr="003D6509">
              <w:rPr>
                <w:b/>
                <w:bCs/>
                <w:color w:val="000000" w:themeColor="text1"/>
                <w:sz w:val="20"/>
                <w:szCs w:val="20"/>
              </w:rPr>
              <w:br/>
              <w:t>IL-17A</w:t>
            </w:r>
          </w:p>
          <w:p w14:paraId="56E5D51F" w14:textId="77777777" w:rsidR="00B714B0" w:rsidRPr="003D6509" w:rsidRDefault="00B714B0" w:rsidP="00DA12B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3D6509">
              <w:rPr>
                <w:b/>
                <w:bCs/>
                <w:sz w:val="20"/>
                <w:szCs w:val="20"/>
              </w:rPr>
              <w:t>TNF-α</w:t>
            </w:r>
          </w:p>
          <w:p w14:paraId="4A2DD815" w14:textId="77777777" w:rsidR="00B714B0" w:rsidRPr="003D6509" w:rsidRDefault="00B714B0" w:rsidP="00DA12B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3D6509">
              <w:rPr>
                <w:b/>
                <w:bCs/>
                <w:sz w:val="20"/>
                <w:szCs w:val="20"/>
              </w:rPr>
              <w:t>sFas</w:t>
            </w:r>
          </w:p>
          <w:p w14:paraId="5BC784F4" w14:textId="77777777" w:rsidR="00B714B0" w:rsidRPr="003D6509" w:rsidRDefault="00B714B0" w:rsidP="00DA12B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3D6509">
              <w:rPr>
                <w:b/>
                <w:bCs/>
                <w:sz w:val="20"/>
                <w:szCs w:val="20"/>
              </w:rPr>
              <w:t>sFasL</w:t>
            </w:r>
          </w:p>
          <w:p w14:paraId="104470FD" w14:textId="77777777" w:rsidR="00B714B0" w:rsidRPr="003D6509" w:rsidRDefault="00B714B0" w:rsidP="00DA12B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3D6509">
              <w:rPr>
                <w:b/>
                <w:bCs/>
                <w:sz w:val="20"/>
                <w:szCs w:val="20"/>
              </w:rPr>
              <w:t>IFN-γ</w:t>
            </w:r>
          </w:p>
          <w:p w14:paraId="2CAF666A" w14:textId="77777777" w:rsidR="00B714B0" w:rsidRPr="003D6509" w:rsidRDefault="00B714B0" w:rsidP="00DA12B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3D6509">
              <w:rPr>
                <w:b/>
                <w:bCs/>
                <w:sz w:val="20"/>
                <w:szCs w:val="20"/>
              </w:rPr>
              <w:t>Granzyme A</w:t>
            </w:r>
          </w:p>
          <w:p w14:paraId="5FF8B571" w14:textId="77777777" w:rsidR="00B714B0" w:rsidRPr="003D6509" w:rsidRDefault="00B714B0" w:rsidP="00DA12B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3D6509">
              <w:rPr>
                <w:b/>
                <w:bCs/>
                <w:sz w:val="20"/>
                <w:szCs w:val="20"/>
              </w:rPr>
              <w:t>Granzyme B</w:t>
            </w:r>
          </w:p>
          <w:p w14:paraId="63558E15" w14:textId="77777777" w:rsidR="00B714B0" w:rsidRPr="003D6509" w:rsidRDefault="00B714B0" w:rsidP="00DA12B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3D6509">
              <w:rPr>
                <w:b/>
                <w:bCs/>
                <w:sz w:val="20"/>
                <w:szCs w:val="20"/>
              </w:rPr>
              <w:t>Perforin</w:t>
            </w:r>
          </w:p>
          <w:p w14:paraId="6438BA41" w14:textId="77777777" w:rsidR="00B714B0" w:rsidRPr="003D6509" w:rsidRDefault="00B714B0" w:rsidP="00DA12B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D6509">
              <w:rPr>
                <w:b/>
                <w:bCs/>
                <w:sz w:val="20"/>
                <w:szCs w:val="20"/>
              </w:rPr>
              <w:t>Granulysin</w:t>
            </w:r>
            <w:proofErr w:type="spellEnd"/>
          </w:p>
        </w:tc>
        <w:tc>
          <w:tcPr>
            <w:tcW w:w="1672" w:type="dxa"/>
          </w:tcPr>
          <w:p w14:paraId="6F4E4EC4" w14:textId="791677F9" w:rsidR="00B714B0" w:rsidRPr="003D6509" w:rsidRDefault="00B714B0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16.8</w:t>
            </w:r>
            <w:r w:rsidR="00D00B16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</w:t>
            </w:r>
            <w:r w:rsidR="00D00B16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8.7</w:t>
            </w:r>
          </w:p>
          <w:p w14:paraId="2A309869" w14:textId="6BCBBAA5" w:rsidR="00B714B0" w:rsidRPr="003D6509" w:rsidRDefault="00B714B0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0.8</w:t>
            </w:r>
            <w:r w:rsidR="00D00B16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</w:t>
            </w:r>
            <w:r w:rsidR="00D00B16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0.4</w:t>
            </w:r>
          </w:p>
          <w:p w14:paraId="2553BA81" w14:textId="622B7EE0" w:rsidR="00B714B0" w:rsidRPr="003D6509" w:rsidRDefault="00B714B0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1.0</w:t>
            </w:r>
            <w:r w:rsidR="00D00B16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</w:t>
            </w:r>
            <w:r w:rsidR="00D00B16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0.4</w:t>
            </w:r>
          </w:p>
          <w:p w14:paraId="1826AFD9" w14:textId="1627584C" w:rsidR="00B714B0" w:rsidRPr="003D6509" w:rsidRDefault="00B714B0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2.3</w:t>
            </w:r>
            <w:r w:rsidR="00D00B16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</w:t>
            </w:r>
            <w:r w:rsidR="00D00B16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2.1</w:t>
            </w:r>
          </w:p>
          <w:p w14:paraId="1F34C82A" w14:textId="21A5F32E" w:rsidR="00B714B0" w:rsidRPr="003D6509" w:rsidRDefault="00B714B0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21.7</w:t>
            </w:r>
            <w:r w:rsidR="00D00B16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</w:t>
            </w:r>
            <w:r w:rsidR="00D00B16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1.6</w:t>
            </w:r>
          </w:p>
          <w:p w14:paraId="46EFACCD" w14:textId="1954E501" w:rsidR="00B714B0" w:rsidRPr="003D6509" w:rsidRDefault="00B714B0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9.8</w:t>
            </w:r>
            <w:r w:rsidR="00D00B16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</w:t>
            </w:r>
            <w:r w:rsidR="00D00B16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2.8</w:t>
            </w:r>
          </w:p>
          <w:p w14:paraId="73C5217E" w14:textId="459B0B30" w:rsidR="00B714B0" w:rsidRPr="003D6509" w:rsidRDefault="00B714B0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11.6</w:t>
            </w:r>
            <w:r w:rsidR="00D00B16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</w:t>
            </w:r>
            <w:r w:rsidR="00D00B16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2.7</w:t>
            </w:r>
          </w:p>
          <w:p w14:paraId="6CA2C3A0" w14:textId="3D635CE6" w:rsidR="00B714B0" w:rsidRPr="003D6509" w:rsidRDefault="00B714B0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51.7</w:t>
            </w:r>
            <w:r w:rsidR="00D00B16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</w:t>
            </w:r>
            <w:r w:rsidR="00D00B16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10.5</w:t>
            </w:r>
          </w:p>
          <w:p w14:paraId="3B37BDD9" w14:textId="3061BE79" w:rsidR="00B714B0" w:rsidRPr="003D6509" w:rsidRDefault="00B714B0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1148.4</w:t>
            </w:r>
            <w:r w:rsidR="00D00B16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</w:t>
            </w:r>
            <w:r w:rsidR="00D00B16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446.1</w:t>
            </w:r>
          </w:p>
          <w:p w14:paraId="647AF6E3" w14:textId="73C1A2A9" w:rsidR="00B714B0" w:rsidRPr="003D6509" w:rsidRDefault="00B714B0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623.5</w:t>
            </w:r>
            <w:r w:rsidR="00D00B16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</w:t>
            </w:r>
            <w:r w:rsidR="00D00B16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82.6</w:t>
            </w:r>
          </w:p>
          <w:p w14:paraId="5C5E4020" w14:textId="5EC78F88" w:rsidR="00B714B0" w:rsidRPr="003D6509" w:rsidRDefault="00B714B0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2352.7</w:t>
            </w:r>
            <w:r w:rsidR="00D00B16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</w:t>
            </w:r>
            <w:r w:rsidR="00D00B16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355.5</w:t>
            </w:r>
          </w:p>
          <w:p w14:paraId="26CEE76A" w14:textId="5A265F44" w:rsidR="00B714B0" w:rsidRPr="003D6509" w:rsidRDefault="00B714B0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178.3</w:t>
            </w:r>
            <w:r w:rsidR="00D00B16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</w:t>
            </w:r>
            <w:r w:rsidR="00D00B16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43.4</w:t>
            </w:r>
          </w:p>
          <w:p w14:paraId="6A90948A" w14:textId="5D8D24A8" w:rsidR="00B714B0" w:rsidRPr="003D6509" w:rsidRDefault="00B714B0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436.7</w:t>
            </w:r>
            <w:r w:rsidR="00D00B16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</w:t>
            </w:r>
            <w:r w:rsidR="00D00B16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112.9</w:t>
            </w:r>
          </w:p>
        </w:tc>
        <w:tc>
          <w:tcPr>
            <w:tcW w:w="1843" w:type="dxa"/>
          </w:tcPr>
          <w:p w14:paraId="479F5377" w14:textId="741047A1" w:rsidR="00B714B0" w:rsidRPr="003D6509" w:rsidRDefault="00B714B0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561.6</w:t>
            </w:r>
            <w:r w:rsidR="00D00B16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</w:t>
            </w:r>
            <w:r w:rsidR="00D00B16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422.3</w:t>
            </w:r>
          </w:p>
          <w:p w14:paraId="4651D432" w14:textId="6AC6B701" w:rsidR="00B714B0" w:rsidRPr="003D6509" w:rsidRDefault="00B714B0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3.8</w:t>
            </w:r>
            <w:r w:rsidR="00D00B16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</w:t>
            </w:r>
            <w:r w:rsidR="00D00B16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1.6</w:t>
            </w:r>
          </w:p>
          <w:p w14:paraId="4C466572" w14:textId="6C6C280B" w:rsidR="00B714B0" w:rsidRPr="003D6509" w:rsidRDefault="00B714B0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6.9</w:t>
            </w:r>
            <w:r w:rsidR="00D00B16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</w:t>
            </w:r>
            <w:r w:rsidR="00D00B16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3.9</w:t>
            </w:r>
          </w:p>
          <w:p w14:paraId="43AE93BD" w14:textId="77777777" w:rsidR="00B714B0" w:rsidRPr="003D6509" w:rsidRDefault="00B714B0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9.2 ± 4.2</w:t>
            </w:r>
          </w:p>
          <w:p w14:paraId="1B66A4E3" w14:textId="77777777" w:rsidR="00B714B0" w:rsidRPr="003D6509" w:rsidRDefault="00B714B0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37.4 ± 5.5</w:t>
            </w:r>
          </w:p>
          <w:p w14:paraId="4BD0492B" w14:textId="77777777" w:rsidR="00B714B0" w:rsidRPr="003D6509" w:rsidRDefault="00B714B0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63.7 ± 21.5</w:t>
            </w:r>
          </w:p>
          <w:p w14:paraId="1093D303" w14:textId="77777777" w:rsidR="00B714B0" w:rsidRPr="003D6509" w:rsidRDefault="00B714B0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16.3 ± 4224.0</w:t>
            </w:r>
          </w:p>
          <w:p w14:paraId="1212CC25" w14:textId="77777777" w:rsidR="00B714B0" w:rsidRPr="003D6509" w:rsidRDefault="00B714B0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95.6 ± 17.1</w:t>
            </w:r>
          </w:p>
          <w:p w14:paraId="762E67CD" w14:textId="22BBA683" w:rsidR="00B714B0" w:rsidRPr="003D6509" w:rsidRDefault="00B714B0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7380.4</w:t>
            </w:r>
            <w:r w:rsidR="00D00B16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</w:t>
            </w:r>
            <w:r w:rsidR="00D00B16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2737.3</w:t>
            </w:r>
          </w:p>
          <w:p w14:paraId="6D5124CC" w14:textId="77777777" w:rsidR="00B714B0" w:rsidRPr="003D6509" w:rsidRDefault="00B714B0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1815.6 ± 497.2</w:t>
            </w:r>
          </w:p>
          <w:p w14:paraId="5CFD93BA" w14:textId="2016D0E2" w:rsidR="00B714B0" w:rsidRPr="003D6509" w:rsidRDefault="00B714B0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9060.3</w:t>
            </w:r>
            <w:r w:rsidR="00D00B16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</w:t>
            </w:r>
            <w:r w:rsidR="00D00B16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3998.3</w:t>
            </w:r>
          </w:p>
          <w:p w14:paraId="07193CE3" w14:textId="77777777" w:rsidR="00B714B0" w:rsidRPr="003D6509" w:rsidRDefault="00B714B0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335.9 ± 156.8</w:t>
            </w:r>
          </w:p>
          <w:p w14:paraId="6E417CAC" w14:textId="77777777" w:rsidR="00B714B0" w:rsidRPr="003D6509" w:rsidRDefault="00B714B0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927.2 ± 185.8</w:t>
            </w:r>
          </w:p>
        </w:tc>
        <w:tc>
          <w:tcPr>
            <w:tcW w:w="879" w:type="dxa"/>
            <w:shd w:val="clear" w:color="auto" w:fill="E7E6E6" w:themeFill="background2"/>
          </w:tcPr>
          <w:p w14:paraId="6158B2C4" w14:textId="74A8957D" w:rsidR="00B714B0" w:rsidRPr="003D6509" w:rsidRDefault="007A08A8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421</w:t>
            </w:r>
          </w:p>
          <w:p w14:paraId="22CEF2C7" w14:textId="766CBFED" w:rsidR="00B714B0" w:rsidRPr="003D6509" w:rsidRDefault="007A08A8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3207</w:t>
            </w:r>
          </w:p>
          <w:p w14:paraId="78449382" w14:textId="40195ECE" w:rsidR="00B714B0" w:rsidRPr="003D6509" w:rsidRDefault="007A08A8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166</w:t>
            </w:r>
          </w:p>
          <w:p w14:paraId="79DBCC8C" w14:textId="485D96F0" w:rsidR="00B714B0" w:rsidRPr="003D6509" w:rsidRDefault="007A08A8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5550</w:t>
            </w:r>
          </w:p>
          <w:p w14:paraId="00430D7A" w14:textId="081F60B4" w:rsidR="00B714B0" w:rsidRPr="003D6509" w:rsidRDefault="007A08A8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434</w:t>
            </w:r>
          </w:p>
          <w:p w14:paraId="2768A31D" w14:textId="7F7ED94F" w:rsidR="00B714B0" w:rsidRPr="003D6509" w:rsidRDefault="007A08A8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473</w:t>
            </w:r>
          </w:p>
          <w:p w14:paraId="7446664D" w14:textId="78C0E986" w:rsidR="00B714B0" w:rsidRPr="003D6509" w:rsidRDefault="007A08A8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133</w:t>
            </w:r>
          </w:p>
          <w:p w14:paraId="4BCF8D3C" w14:textId="3E6693FE" w:rsidR="00B714B0" w:rsidRPr="003D6509" w:rsidRDefault="007A08A8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002</w:t>
            </w:r>
          </w:p>
          <w:p w14:paraId="746A1AF9" w14:textId="4AF30B8D" w:rsidR="00B714B0" w:rsidRPr="003D6509" w:rsidRDefault="007A08A8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905</w:t>
            </w:r>
          </w:p>
          <w:p w14:paraId="2599BD0B" w14:textId="3D9FE47B" w:rsidR="00B714B0" w:rsidRPr="003D6509" w:rsidRDefault="007A08A8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884</w:t>
            </w:r>
          </w:p>
          <w:p w14:paraId="15F608C5" w14:textId="3E585C8C" w:rsidR="00B714B0" w:rsidRPr="003D6509" w:rsidRDefault="007A08A8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110</w:t>
            </w:r>
          </w:p>
          <w:p w14:paraId="1ABB22C5" w14:textId="2AC7ED66" w:rsidR="00B714B0" w:rsidRPr="003D6509" w:rsidRDefault="007A08A8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892</w:t>
            </w:r>
          </w:p>
          <w:p w14:paraId="183191B2" w14:textId="4C6F98AC" w:rsidR="00B714B0" w:rsidRPr="003D6509" w:rsidRDefault="007A08A8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3078</w:t>
            </w:r>
          </w:p>
        </w:tc>
        <w:tc>
          <w:tcPr>
            <w:tcW w:w="1984" w:type="dxa"/>
          </w:tcPr>
          <w:p w14:paraId="40AF20FF" w14:textId="1507801F" w:rsidR="00B714B0" w:rsidRPr="003D6509" w:rsidRDefault="00B714B0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4510.4</w:t>
            </w:r>
            <w:r w:rsidR="00D00B16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</w:t>
            </w:r>
            <w:r w:rsidR="00D00B16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1979.6</w:t>
            </w:r>
          </w:p>
          <w:p w14:paraId="1991AD7B" w14:textId="77777777" w:rsidR="00B714B0" w:rsidRPr="003D6509" w:rsidRDefault="00B714B0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7.3</w:t>
            </w:r>
            <w:r w:rsidRPr="003D6509">
              <w:rPr>
                <w:color w:val="000000" w:themeColor="text1"/>
                <w:sz w:val="20"/>
                <w:szCs w:val="20"/>
                <w:cs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 1.8</w:t>
            </w:r>
          </w:p>
          <w:p w14:paraId="04B90F2B" w14:textId="77777777" w:rsidR="00B714B0" w:rsidRPr="003D6509" w:rsidRDefault="00B714B0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20.6 ± 11.1</w:t>
            </w:r>
          </w:p>
          <w:p w14:paraId="4A87A309" w14:textId="77777777" w:rsidR="00B714B0" w:rsidRPr="003D6509" w:rsidRDefault="00B714B0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15.6 ± 6.4</w:t>
            </w:r>
          </w:p>
          <w:p w14:paraId="508675DF" w14:textId="77777777" w:rsidR="00B714B0" w:rsidRPr="003D6509" w:rsidRDefault="00B714B0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50.7 ± 7.5</w:t>
            </w:r>
          </w:p>
          <w:p w14:paraId="5164D18A" w14:textId="77777777" w:rsidR="00B714B0" w:rsidRPr="003D6509" w:rsidRDefault="00B714B0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288.2 ± 117.6</w:t>
            </w:r>
          </w:p>
          <w:p w14:paraId="23C779B2" w14:textId="77777777" w:rsidR="00B714B0" w:rsidRPr="003D6509" w:rsidRDefault="00B714B0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20.1 ±</w:t>
            </w:r>
            <w:r w:rsidRPr="003D6509">
              <w:rPr>
                <w:color w:val="000000" w:themeColor="text1"/>
                <w:sz w:val="20"/>
                <w:szCs w:val="20"/>
                <w:cs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5.5</w:t>
            </w:r>
          </w:p>
          <w:p w14:paraId="36945DFB" w14:textId="77777777" w:rsidR="00B714B0" w:rsidRPr="003D6509" w:rsidRDefault="00B714B0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192.3 ± 50.8</w:t>
            </w:r>
          </w:p>
          <w:p w14:paraId="74E6487D" w14:textId="5BCAE83F" w:rsidR="00B714B0" w:rsidRPr="003D6509" w:rsidRDefault="00B714B0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18693.4</w:t>
            </w:r>
            <w:r w:rsidR="00D00B16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 8732</w:t>
            </w:r>
          </w:p>
          <w:p w14:paraId="4177C93D" w14:textId="2EB422AD" w:rsidR="00B714B0" w:rsidRPr="003D6509" w:rsidRDefault="00B714B0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5995.8</w:t>
            </w:r>
            <w:r w:rsidR="00F23851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</w:t>
            </w:r>
            <w:r w:rsidR="00F23851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2141.8</w:t>
            </w:r>
          </w:p>
          <w:p w14:paraId="2B6FFD4E" w14:textId="3F4F5B70" w:rsidR="00B714B0" w:rsidRPr="003D6509" w:rsidRDefault="00B714B0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27248</w:t>
            </w:r>
            <w:r w:rsidR="00F23851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</w:t>
            </w:r>
            <w:r w:rsidR="00F23851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7496.4</w:t>
            </w:r>
          </w:p>
          <w:p w14:paraId="02557281" w14:textId="77777777" w:rsidR="00B714B0" w:rsidRPr="003D6509" w:rsidRDefault="00B714B0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509.8 ± 241.7</w:t>
            </w:r>
          </w:p>
          <w:p w14:paraId="2316782F" w14:textId="77777777" w:rsidR="00B714B0" w:rsidRPr="003D6509" w:rsidRDefault="00B714B0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1579.4 ± 323.8</w:t>
            </w:r>
          </w:p>
        </w:tc>
        <w:tc>
          <w:tcPr>
            <w:tcW w:w="1134" w:type="dxa"/>
            <w:shd w:val="clear" w:color="auto" w:fill="E7E6E6" w:themeFill="background2"/>
          </w:tcPr>
          <w:p w14:paraId="300D7B32" w14:textId="6DA78D93" w:rsidR="00B714B0" w:rsidRPr="003D6509" w:rsidRDefault="00B714B0" w:rsidP="00DA12BE">
            <w:pPr>
              <w:shd w:val="clear" w:color="auto" w:fill="E7E6E6" w:themeFill="background2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0.0</w:t>
            </w:r>
            <w:r w:rsidR="001C33D3" w:rsidRPr="003D6509">
              <w:rPr>
                <w:color w:val="000000" w:themeColor="text1"/>
                <w:sz w:val="20"/>
                <w:szCs w:val="20"/>
              </w:rPr>
              <w:t>457</w:t>
            </w:r>
          </w:p>
          <w:p w14:paraId="103BE8A9" w14:textId="45453C3C" w:rsidR="00B714B0" w:rsidRPr="003D6509" w:rsidRDefault="00B714B0" w:rsidP="00DA12BE">
            <w:pPr>
              <w:shd w:val="clear" w:color="auto" w:fill="E7E6E6" w:themeFill="background2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0.01</w:t>
            </w:r>
            <w:r w:rsidR="0075760D" w:rsidRPr="003D6509">
              <w:rPr>
                <w:color w:val="000000" w:themeColor="text1"/>
                <w:sz w:val="20"/>
                <w:szCs w:val="20"/>
              </w:rPr>
              <w:t>69</w:t>
            </w:r>
          </w:p>
          <w:p w14:paraId="65595769" w14:textId="0ECF67BE" w:rsidR="00B714B0" w:rsidRPr="003D6509" w:rsidRDefault="007A08A8" w:rsidP="00DA12BE">
            <w:pPr>
              <w:shd w:val="clear" w:color="auto" w:fill="E7E6E6" w:themeFill="background2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451</w:t>
            </w:r>
          </w:p>
          <w:p w14:paraId="2F7B43F1" w14:textId="31207CE9" w:rsidR="00B714B0" w:rsidRPr="003D6509" w:rsidRDefault="007A08A8" w:rsidP="00DA12BE">
            <w:pPr>
              <w:shd w:val="clear" w:color="auto" w:fill="E7E6E6" w:themeFill="background2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450</w:t>
            </w:r>
          </w:p>
          <w:p w14:paraId="26EA4480" w14:textId="466D9FFC" w:rsidR="00B714B0" w:rsidRPr="003D6509" w:rsidRDefault="00B714B0" w:rsidP="00DA12BE">
            <w:pPr>
              <w:shd w:val="clear" w:color="auto" w:fill="E7E6E6" w:themeFill="background2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0.00</w:t>
            </w:r>
            <w:r w:rsidR="0075760D" w:rsidRPr="003D6509">
              <w:rPr>
                <w:color w:val="000000" w:themeColor="text1"/>
                <w:sz w:val="20"/>
                <w:szCs w:val="20"/>
              </w:rPr>
              <w:t>70</w:t>
            </w:r>
          </w:p>
          <w:p w14:paraId="0452B513" w14:textId="47AC35F3" w:rsidR="00B714B0" w:rsidRPr="003D6509" w:rsidRDefault="00B714B0" w:rsidP="00DA12BE">
            <w:pPr>
              <w:shd w:val="clear" w:color="auto" w:fill="E7E6E6" w:themeFill="background2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0.0</w:t>
            </w:r>
            <w:r w:rsidR="00D76E5B" w:rsidRPr="003D6509">
              <w:rPr>
                <w:color w:val="000000" w:themeColor="text1"/>
                <w:sz w:val="20"/>
                <w:szCs w:val="20"/>
              </w:rPr>
              <w:t>362</w:t>
            </w:r>
          </w:p>
          <w:p w14:paraId="73F953D2" w14:textId="5707EE5F" w:rsidR="00B714B0" w:rsidRPr="003D6509" w:rsidRDefault="007A08A8" w:rsidP="00DA12BE">
            <w:pPr>
              <w:shd w:val="clear" w:color="auto" w:fill="E7E6E6" w:themeFill="background2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3613</w:t>
            </w:r>
          </w:p>
          <w:p w14:paraId="3F1188CA" w14:textId="5113E029" w:rsidR="00B714B0" w:rsidRPr="003D6509" w:rsidRDefault="00B714B0" w:rsidP="00DA12BE">
            <w:pPr>
              <w:shd w:val="clear" w:color="auto" w:fill="E7E6E6" w:themeFill="background2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0.02</w:t>
            </w:r>
            <w:r w:rsidR="00D76E5B" w:rsidRPr="003D6509">
              <w:rPr>
                <w:color w:val="000000" w:themeColor="text1"/>
                <w:sz w:val="20"/>
                <w:szCs w:val="20"/>
              </w:rPr>
              <w:t>10</w:t>
            </w:r>
          </w:p>
          <w:p w14:paraId="1EB97DA2" w14:textId="1B9E9DA4" w:rsidR="00B714B0" w:rsidRPr="003D6509" w:rsidRDefault="007A08A8" w:rsidP="00DA12BE">
            <w:pPr>
              <w:shd w:val="clear" w:color="auto" w:fill="E7E6E6" w:themeFill="background2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874</w:t>
            </w:r>
          </w:p>
          <w:p w14:paraId="4D1577EF" w14:textId="39CE7608" w:rsidR="00B714B0" w:rsidRPr="003D6509" w:rsidRDefault="00B714B0" w:rsidP="00DA12BE">
            <w:pPr>
              <w:shd w:val="clear" w:color="auto" w:fill="E7E6E6" w:themeFill="background2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0.0</w:t>
            </w:r>
            <w:r w:rsidR="00462705" w:rsidRPr="003D6509">
              <w:rPr>
                <w:color w:val="000000" w:themeColor="text1"/>
                <w:sz w:val="20"/>
                <w:szCs w:val="20"/>
              </w:rPr>
              <w:t>282</w:t>
            </w:r>
          </w:p>
          <w:p w14:paraId="4BA6DB9F" w14:textId="5742CE20" w:rsidR="00B714B0" w:rsidRPr="003D6509" w:rsidRDefault="00B714B0" w:rsidP="00DA12BE">
            <w:pPr>
              <w:shd w:val="clear" w:color="auto" w:fill="E7E6E6" w:themeFill="background2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0.0</w:t>
            </w:r>
            <w:r w:rsidR="00462705" w:rsidRPr="003D6509">
              <w:rPr>
                <w:color w:val="000000" w:themeColor="text1"/>
                <w:sz w:val="20"/>
                <w:szCs w:val="20"/>
              </w:rPr>
              <w:t>097</w:t>
            </w:r>
          </w:p>
          <w:p w14:paraId="5B444DC2" w14:textId="00E61916" w:rsidR="00B714B0" w:rsidRPr="003D6509" w:rsidRDefault="007A08A8" w:rsidP="00DA12BE">
            <w:pPr>
              <w:shd w:val="clear" w:color="auto" w:fill="E7E6E6" w:themeFill="background2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3748</w:t>
            </w:r>
          </w:p>
          <w:p w14:paraId="6667F400" w14:textId="4A80D735" w:rsidR="00B714B0" w:rsidRPr="003D6509" w:rsidRDefault="00B714B0" w:rsidP="00DA12BE">
            <w:pPr>
              <w:shd w:val="clear" w:color="auto" w:fill="E7E6E6" w:themeFill="background2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0.0</w:t>
            </w:r>
            <w:r w:rsidR="00462705" w:rsidRPr="003D6509">
              <w:rPr>
                <w:color w:val="000000" w:themeColor="text1"/>
                <w:sz w:val="20"/>
                <w:szCs w:val="20"/>
              </w:rPr>
              <w:t>096</w:t>
            </w:r>
          </w:p>
        </w:tc>
      </w:tr>
    </w:tbl>
    <w:p w14:paraId="246968FD" w14:textId="04916C72" w:rsidR="005217A7" w:rsidRPr="003D6509" w:rsidRDefault="005217A7" w:rsidP="002D0D21">
      <w:pPr>
        <w:spacing w:line="360" w:lineRule="auto"/>
        <w:jc w:val="thaiDistribute"/>
        <w:rPr>
          <w:color w:val="000000" w:themeColor="text1"/>
          <w:sz w:val="20"/>
          <w:szCs w:val="20"/>
        </w:rPr>
      </w:pPr>
    </w:p>
    <w:p w14:paraId="02C983F5" w14:textId="78485F09" w:rsidR="00B9458C" w:rsidRPr="003D6509" w:rsidRDefault="00B9458C" w:rsidP="00B9458C">
      <w:pPr>
        <w:spacing w:line="480" w:lineRule="auto"/>
        <w:jc w:val="thaiDistribute"/>
        <w:rPr>
          <w:color w:val="000000" w:themeColor="text1"/>
          <w:sz w:val="20"/>
          <w:szCs w:val="20"/>
        </w:rPr>
      </w:pPr>
      <w:r w:rsidRPr="003D6509">
        <w:rPr>
          <w:color w:val="000000" w:themeColor="text1"/>
          <w:sz w:val="20"/>
          <w:szCs w:val="20"/>
        </w:rPr>
        <w:t xml:space="preserve">* The data were obtained from </w:t>
      </w:r>
      <w:r w:rsidR="002D5B57" w:rsidRPr="004227ED">
        <w:rPr>
          <w:color w:val="000000" w:themeColor="text1"/>
          <w:sz w:val="20"/>
          <w:szCs w:val="20"/>
        </w:rPr>
        <w:t xml:space="preserve">5 </w:t>
      </w:r>
      <w:r w:rsidR="008C37DB">
        <w:rPr>
          <w:color w:val="000000" w:themeColor="text1"/>
          <w:sz w:val="20"/>
          <w:szCs w:val="20"/>
        </w:rPr>
        <w:t>individual</w:t>
      </w:r>
      <w:r w:rsidR="002D5B57" w:rsidRPr="004227ED">
        <w:rPr>
          <w:color w:val="000000" w:themeColor="text1"/>
          <w:sz w:val="20"/>
          <w:szCs w:val="20"/>
        </w:rPr>
        <w:t xml:space="preserve"> healthy donors</w:t>
      </w:r>
      <w:r w:rsidRPr="003D6509">
        <w:rPr>
          <w:color w:val="000000" w:themeColor="text1"/>
          <w:sz w:val="20"/>
          <w:szCs w:val="20"/>
        </w:rPr>
        <w:t>, and the results are shown as mean ± standard error of the mean (SEM)</w:t>
      </w:r>
      <w:r w:rsidR="008C37DB">
        <w:rPr>
          <w:color w:val="000000" w:themeColor="text1"/>
          <w:sz w:val="20"/>
          <w:szCs w:val="20"/>
        </w:rPr>
        <w:t xml:space="preserve"> (N=5).</w:t>
      </w:r>
      <w:r w:rsidRPr="003D6509">
        <w:rPr>
          <w:color w:val="000000" w:themeColor="text1"/>
          <w:sz w:val="20"/>
          <w:szCs w:val="20"/>
        </w:rPr>
        <w:t xml:space="preserve"> One-way analysis of variance (ANOVA) was used to determine statistical significance (N=5, *</w:t>
      </w:r>
      <w:r w:rsidRPr="003D6509">
        <w:rPr>
          <w:i/>
          <w:iCs/>
          <w:color w:val="000000" w:themeColor="text1"/>
          <w:sz w:val="20"/>
          <w:szCs w:val="20"/>
        </w:rPr>
        <w:t>p</w:t>
      </w:r>
      <w:r w:rsidRPr="003D6509">
        <w:rPr>
          <w:color w:val="000000" w:themeColor="text1"/>
          <w:sz w:val="20"/>
          <w:szCs w:val="20"/>
        </w:rPr>
        <w:t>&lt;0.05, **</w:t>
      </w:r>
      <w:r w:rsidRPr="003D6509">
        <w:rPr>
          <w:i/>
          <w:iCs/>
          <w:color w:val="000000" w:themeColor="text1"/>
          <w:sz w:val="20"/>
          <w:szCs w:val="20"/>
        </w:rPr>
        <w:t>p</w:t>
      </w:r>
      <w:r w:rsidRPr="003D6509">
        <w:rPr>
          <w:color w:val="000000" w:themeColor="text1"/>
          <w:sz w:val="20"/>
          <w:szCs w:val="20"/>
        </w:rPr>
        <w:t>&lt;0.01, ***</w:t>
      </w:r>
      <w:r w:rsidRPr="003D6509">
        <w:rPr>
          <w:i/>
          <w:iCs/>
          <w:color w:val="000000" w:themeColor="text1"/>
          <w:sz w:val="20"/>
          <w:szCs w:val="20"/>
        </w:rPr>
        <w:t>p</w:t>
      </w:r>
      <w:r w:rsidRPr="003D6509">
        <w:rPr>
          <w:color w:val="000000" w:themeColor="text1"/>
          <w:sz w:val="20"/>
          <w:szCs w:val="20"/>
        </w:rPr>
        <w:t>&lt;0.001, and ****</w:t>
      </w:r>
      <w:r w:rsidRPr="003D6509">
        <w:rPr>
          <w:i/>
          <w:iCs/>
          <w:color w:val="000000" w:themeColor="text1"/>
          <w:sz w:val="20"/>
          <w:szCs w:val="20"/>
        </w:rPr>
        <w:t>p</w:t>
      </w:r>
      <w:r w:rsidRPr="003D6509">
        <w:rPr>
          <w:color w:val="000000" w:themeColor="text1"/>
          <w:sz w:val="20"/>
          <w:szCs w:val="20"/>
        </w:rPr>
        <w:t>&lt;0.0001).</w:t>
      </w:r>
    </w:p>
    <w:p w14:paraId="59FA07BC" w14:textId="5C464A19" w:rsidR="00C747DD" w:rsidRPr="003D6509" w:rsidRDefault="00C747DD">
      <w:pPr>
        <w:rPr>
          <w:color w:val="000000" w:themeColor="text1"/>
          <w:sz w:val="20"/>
          <w:szCs w:val="20"/>
        </w:rPr>
      </w:pPr>
      <w:r w:rsidRPr="003D6509">
        <w:rPr>
          <w:color w:val="000000" w:themeColor="text1"/>
          <w:sz w:val="20"/>
          <w:szCs w:val="20"/>
        </w:rPr>
        <w:br w:type="page"/>
      </w:r>
    </w:p>
    <w:p w14:paraId="79A09A27" w14:textId="71C1E65D" w:rsidR="003B59F8" w:rsidRPr="003D6509" w:rsidRDefault="001C54BE" w:rsidP="00B9458C">
      <w:pPr>
        <w:spacing w:line="480" w:lineRule="auto"/>
        <w:jc w:val="thaiDistribute"/>
        <w:rPr>
          <w:color w:val="000000" w:themeColor="text1"/>
          <w:sz w:val="20"/>
          <w:szCs w:val="20"/>
        </w:rPr>
      </w:pPr>
      <w:r w:rsidRPr="00B9458C">
        <w:rPr>
          <w:b/>
          <w:bCs/>
          <w:color w:val="000000" w:themeColor="text1"/>
          <w:sz w:val="20"/>
          <w:szCs w:val="20"/>
        </w:rPr>
        <w:lastRenderedPageBreak/>
        <w:t xml:space="preserve">Supplementary </w:t>
      </w:r>
      <w:r w:rsidR="003B59F8" w:rsidRPr="00B9458C">
        <w:rPr>
          <w:b/>
          <w:bCs/>
          <w:color w:val="000000" w:themeColor="text1"/>
          <w:sz w:val="20"/>
          <w:szCs w:val="20"/>
        </w:rPr>
        <w:t>Table</w:t>
      </w:r>
      <w:r w:rsidR="00B9458C">
        <w:rPr>
          <w:b/>
          <w:bCs/>
          <w:color w:val="000000" w:themeColor="text1"/>
          <w:sz w:val="20"/>
          <w:szCs w:val="20"/>
        </w:rPr>
        <w:t xml:space="preserve"> </w:t>
      </w:r>
      <w:r w:rsidR="00DD36AF" w:rsidRPr="00B9458C">
        <w:rPr>
          <w:b/>
          <w:bCs/>
          <w:color w:val="000000" w:themeColor="text1"/>
          <w:sz w:val="20"/>
          <w:szCs w:val="20"/>
        </w:rPr>
        <w:t>2</w:t>
      </w:r>
      <w:r w:rsidR="003B59F8" w:rsidRPr="00B9458C">
        <w:rPr>
          <w:b/>
          <w:bCs/>
          <w:color w:val="000000" w:themeColor="text1"/>
          <w:sz w:val="20"/>
          <w:szCs w:val="20"/>
        </w:rPr>
        <w:t xml:space="preserve"> </w:t>
      </w:r>
      <w:r w:rsidR="00C747DD" w:rsidRPr="00B9458C">
        <w:rPr>
          <w:b/>
          <w:bCs/>
          <w:color w:val="000000" w:themeColor="text1"/>
          <w:sz w:val="20"/>
          <w:szCs w:val="20"/>
        </w:rPr>
        <w:t xml:space="preserve">Cytokine production of </w:t>
      </w:r>
      <w:proofErr w:type="spellStart"/>
      <w:r w:rsidR="00C747DD" w:rsidRPr="00B9458C">
        <w:rPr>
          <w:b/>
          <w:bCs/>
          <w:color w:val="000000" w:themeColor="text1"/>
          <w:sz w:val="20"/>
          <w:szCs w:val="20"/>
        </w:rPr>
        <w:t>untransduced</w:t>
      </w:r>
      <w:proofErr w:type="spellEnd"/>
      <w:r w:rsidR="00C747DD" w:rsidRPr="00B9458C">
        <w:rPr>
          <w:b/>
          <w:bCs/>
          <w:color w:val="000000" w:themeColor="text1"/>
          <w:sz w:val="20"/>
          <w:szCs w:val="20"/>
        </w:rPr>
        <w:t xml:space="preserve"> T cells or anti-BCMA-CAR2 T cells or BCMA-CAR3 T cells, in response to the co-culturing with NCI-H929 (BCMA</w:t>
      </w:r>
      <w:r w:rsidR="00C747DD" w:rsidRPr="00B9458C">
        <w:rPr>
          <w:b/>
          <w:bCs/>
          <w:color w:val="000000" w:themeColor="text1"/>
          <w:sz w:val="20"/>
          <w:szCs w:val="20"/>
          <w:vertAlign w:val="superscript"/>
        </w:rPr>
        <w:t>high</w:t>
      </w:r>
      <w:r w:rsidR="00C747DD" w:rsidRPr="00B9458C">
        <w:rPr>
          <w:b/>
          <w:bCs/>
          <w:color w:val="000000" w:themeColor="text1"/>
          <w:sz w:val="20"/>
          <w:szCs w:val="20"/>
        </w:rPr>
        <w:t>) cell line.</w:t>
      </w:r>
      <w:r w:rsidR="00C747DD" w:rsidRPr="003D6509">
        <w:rPr>
          <w:color w:val="000000" w:themeColor="text1"/>
          <w:sz w:val="20"/>
          <w:szCs w:val="20"/>
        </w:rPr>
        <w:t xml:space="preserve"> </w:t>
      </w:r>
      <w:r w:rsidR="00BA6EAC" w:rsidRPr="003D6509">
        <w:rPr>
          <w:color w:val="000000" w:themeColor="text1"/>
          <w:sz w:val="20"/>
          <w:szCs w:val="20"/>
        </w:rPr>
        <w:t>The cytokine levels were measured by LEGENDplex</w:t>
      </w:r>
      <w:r w:rsidR="00BA6EAC" w:rsidRPr="003D6509">
        <w:rPr>
          <w:color w:val="000000" w:themeColor="text1"/>
          <w:sz w:val="20"/>
          <w:szCs w:val="20"/>
          <w:vertAlign w:val="superscript"/>
        </w:rPr>
        <w:t>TM</w:t>
      </w:r>
      <w:r w:rsidR="00BA6EAC" w:rsidRPr="003D6509">
        <w:rPr>
          <w:color w:val="000000" w:themeColor="text1"/>
          <w:sz w:val="20"/>
          <w:szCs w:val="20"/>
        </w:rPr>
        <w:t xml:space="preserve"> Human CD8/NK cell panel Cytokine Bead Array (CBA) of 13 cytokines and proteins after 24 hours of the co-culture.</w:t>
      </w:r>
    </w:p>
    <w:p w14:paraId="26D95DC4" w14:textId="77777777" w:rsidR="00C747DD" w:rsidRPr="003D6509" w:rsidRDefault="00C747DD" w:rsidP="003B59F8">
      <w:pPr>
        <w:spacing w:line="360" w:lineRule="auto"/>
        <w:jc w:val="thaiDistribute"/>
        <w:rPr>
          <w:color w:val="000000" w:themeColor="text1"/>
          <w:sz w:val="20"/>
          <w:szCs w:val="20"/>
        </w:rPr>
      </w:pPr>
    </w:p>
    <w:tbl>
      <w:tblPr>
        <w:tblStyle w:val="TableGrid"/>
        <w:tblW w:w="9209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1530"/>
        <w:gridCol w:w="2155"/>
        <w:gridCol w:w="992"/>
        <w:gridCol w:w="1985"/>
        <w:gridCol w:w="992"/>
      </w:tblGrid>
      <w:tr w:rsidR="00E84CA6" w:rsidRPr="003D6509" w14:paraId="48ED1711" w14:textId="77777777" w:rsidTr="00B9458C">
        <w:trPr>
          <w:jc w:val="center"/>
        </w:trPr>
        <w:tc>
          <w:tcPr>
            <w:tcW w:w="1555" w:type="dxa"/>
            <w:vMerge w:val="restart"/>
            <w:shd w:val="clear" w:color="auto" w:fill="E7E6E6" w:themeFill="background2"/>
            <w:vAlign w:val="center"/>
          </w:tcPr>
          <w:p w14:paraId="13200982" w14:textId="77777777" w:rsidR="00E84CA6" w:rsidRPr="003D6509" w:rsidRDefault="00E84CA6" w:rsidP="00DA12BE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D6509">
              <w:rPr>
                <w:b/>
                <w:bCs/>
                <w:color w:val="000000" w:themeColor="text1"/>
                <w:sz w:val="20"/>
                <w:szCs w:val="20"/>
              </w:rPr>
              <w:t>Cytokines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14:paraId="4F197700" w14:textId="2B9839E3" w:rsidR="00E84CA6" w:rsidRPr="003D6509" w:rsidRDefault="00E84CA6" w:rsidP="00DA12BE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D6509">
              <w:rPr>
                <w:b/>
                <w:bCs/>
                <w:color w:val="000000" w:themeColor="text1"/>
                <w:sz w:val="20"/>
                <w:szCs w:val="20"/>
              </w:rPr>
              <w:t>UTD</w:t>
            </w:r>
            <w:r w:rsidR="008E66D4" w:rsidRPr="003D6509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b/>
                <w:bCs/>
                <w:color w:val="000000" w:themeColor="text1"/>
                <w:sz w:val="20"/>
                <w:szCs w:val="20"/>
              </w:rPr>
              <w:t>T</w:t>
            </w:r>
            <w:r w:rsidR="006225CA">
              <w:rPr>
                <w:b/>
                <w:bCs/>
                <w:color w:val="000000" w:themeColor="text1"/>
                <w:sz w:val="20"/>
                <w:szCs w:val="20"/>
              </w:rPr>
              <w:t xml:space="preserve"> cells</w:t>
            </w:r>
          </w:p>
        </w:tc>
        <w:tc>
          <w:tcPr>
            <w:tcW w:w="3147" w:type="dxa"/>
            <w:gridSpan w:val="2"/>
            <w:shd w:val="clear" w:color="auto" w:fill="E7E6E6" w:themeFill="background2"/>
            <w:vAlign w:val="center"/>
          </w:tcPr>
          <w:p w14:paraId="1EF717E0" w14:textId="2C353485" w:rsidR="00E84CA6" w:rsidRPr="003D6509" w:rsidRDefault="00A314F0" w:rsidP="00DA12BE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D6509">
              <w:rPr>
                <w:b/>
                <w:bCs/>
                <w:color w:val="000000" w:themeColor="text1"/>
                <w:sz w:val="20"/>
                <w:szCs w:val="20"/>
              </w:rPr>
              <w:t>anti-BCMA-CAR</w:t>
            </w:r>
            <w:r w:rsidR="00E84CA6" w:rsidRPr="003D6509">
              <w:rPr>
                <w:b/>
                <w:bCs/>
                <w:color w:val="000000" w:themeColor="text1"/>
                <w:sz w:val="20"/>
                <w:szCs w:val="20"/>
              </w:rPr>
              <w:t>2</w:t>
            </w:r>
            <w:r w:rsidR="008E66D4" w:rsidRPr="003D6509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E84CA6" w:rsidRPr="003D6509">
              <w:rPr>
                <w:b/>
                <w:bCs/>
                <w:color w:val="000000" w:themeColor="text1"/>
                <w:sz w:val="20"/>
                <w:szCs w:val="20"/>
              </w:rPr>
              <w:t>T</w:t>
            </w:r>
            <w:r w:rsidR="006225CA">
              <w:rPr>
                <w:b/>
                <w:bCs/>
                <w:color w:val="000000" w:themeColor="text1"/>
                <w:sz w:val="20"/>
                <w:szCs w:val="20"/>
              </w:rPr>
              <w:t xml:space="preserve"> cells</w:t>
            </w:r>
          </w:p>
        </w:tc>
        <w:tc>
          <w:tcPr>
            <w:tcW w:w="2977" w:type="dxa"/>
            <w:gridSpan w:val="2"/>
            <w:shd w:val="clear" w:color="auto" w:fill="E7E6E6" w:themeFill="background2"/>
            <w:vAlign w:val="center"/>
          </w:tcPr>
          <w:p w14:paraId="085BB882" w14:textId="048AC887" w:rsidR="00E84CA6" w:rsidRPr="003D6509" w:rsidRDefault="00A314F0" w:rsidP="00DA12BE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D6509">
              <w:rPr>
                <w:b/>
                <w:bCs/>
                <w:color w:val="000000" w:themeColor="text1"/>
                <w:sz w:val="20"/>
                <w:szCs w:val="20"/>
              </w:rPr>
              <w:t>anti-BCMA-CAR3</w:t>
            </w:r>
            <w:r w:rsidR="008E66D4" w:rsidRPr="003D6509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b/>
                <w:bCs/>
                <w:color w:val="000000" w:themeColor="text1"/>
                <w:sz w:val="20"/>
                <w:szCs w:val="20"/>
              </w:rPr>
              <w:t>T</w:t>
            </w:r>
            <w:r w:rsidR="006225CA">
              <w:rPr>
                <w:b/>
                <w:bCs/>
                <w:color w:val="000000" w:themeColor="text1"/>
                <w:sz w:val="20"/>
                <w:szCs w:val="20"/>
              </w:rPr>
              <w:t xml:space="preserve"> cells</w:t>
            </w:r>
          </w:p>
        </w:tc>
      </w:tr>
      <w:tr w:rsidR="00E84CA6" w:rsidRPr="003D6509" w14:paraId="2F2DEBFB" w14:textId="77777777" w:rsidTr="00B9458C">
        <w:trPr>
          <w:jc w:val="center"/>
        </w:trPr>
        <w:tc>
          <w:tcPr>
            <w:tcW w:w="1555" w:type="dxa"/>
            <w:vMerge/>
            <w:shd w:val="clear" w:color="auto" w:fill="E7E6E6" w:themeFill="background2"/>
          </w:tcPr>
          <w:p w14:paraId="4A9ABD91" w14:textId="77777777" w:rsidR="00E84CA6" w:rsidRPr="003D6509" w:rsidRDefault="00E84CA6" w:rsidP="00DA12BE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14:paraId="2D674E13" w14:textId="04E7D4DF" w:rsidR="00E84CA6" w:rsidRPr="003D6509" w:rsidRDefault="00E84CA6" w:rsidP="00DA12BE">
            <w:pPr>
              <w:pStyle w:val="NormalWeb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3D6509">
              <w:rPr>
                <w:b/>
                <w:bCs/>
                <w:color w:val="000000" w:themeColor="text1"/>
                <w:sz w:val="20"/>
                <w:szCs w:val="20"/>
              </w:rPr>
              <w:t>Mean</w:t>
            </w:r>
            <w:r w:rsidR="00A314F0" w:rsidRPr="003D6509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b/>
                <w:bCs/>
                <w:sz w:val="20"/>
                <w:szCs w:val="20"/>
                <w:u w:val="single"/>
              </w:rPr>
              <w:t>+</w:t>
            </w:r>
            <w:r w:rsidR="00A314F0" w:rsidRPr="003D6509">
              <w:rPr>
                <w:b/>
                <w:bCs/>
                <w:sz w:val="20"/>
                <w:szCs w:val="20"/>
                <w:u w:val="single"/>
              </w:rPr>
              <w:t xml:space="preserve"> </w:t>
            </w:r>
            <w:r w:rsidRPr="003D6509">
              <w:rPr>
                <w:b/>
                <w:bCs/>
                <w:sz w:val="20"/>
                <w:szCs w:val="20"/>
              </w:rPr>
              <w:t>SEM</w:t>
            </w:r>
            <w:r w:rsidRPr="003D6509">
              <w:rPr>
                <w:b/>
                <w:bCs/>
                <w:color w:val="000000" w:themeColor="text1"/>
                <w:sz w:val="20"/>
                <w:szCs w:val="20"/>
              </w:rPr>
              <w:br/>
            </w:r>
            <w:r w:rsidRPr="003D6509">
              <w:rPr>
                <w:b/>
                <w:bCs/>
                <w:sz w:val="20"/>
                <w:szCs w:val="20"/>
              </w:rPr>
              <w:t>(pg/ml)</w:t>
            </w:r>
          </w:p>
        </w:tc>
        <w:tc>
          <w:tcPr>
            <w:tcW w:w="2155" w:type="dxa"/>
            <w:shd w:val="clear" w:color="auto" w:fill="E7E6E6" w:themeFill="background2"/>
            <w:vAlign w:val="center"/>
          </w:tcPr>
          <w:p w14:paraId="6F2B060B" w14:textId="020E9961" w:rsidR="00E84CA6" w:rsidRPr="003D6509" w:rsidRDefault="00E84CA6" w:rsidP="00DA12BE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D6509">
              <w:rPr>
                <w:b/>
                <w:bCs/>
                <w:color w:val="000000" w:themeColor="text1"/>
                <w:sz w:val="20"/>
                <w:szCs w:val="20"/>
              </w:rPr>
              <w:t>Mean</w:t>
            </w:r>
            <w:r w:rsidR="00A314F0" w:rsidRPr="003D6509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b/>
                <w:bCs/>
                <w:sz w:val="20"/>
                <w:szCs w:val="20"/>
                <w:u w:val="single"/>
              </w:rPr>
              <w:t>+</w:t>
            </w:r>
            <w:r w:rsidR="00A314F0" w:rsidRPr="003D6509">
              <w:rPr>
                <w:b/>
                <w:bCs/>
                <w:sz w:val="20"/>
                <w:szCs w:val="20"/>
                <w:u w:val="single"/>
              </w:rPr>
              <w:t xml:space="preserve"> </w:t>
            </w:r>
            <w:r w:rsidRPr="003D6509">
              <w:rPr>
                <w:b/>
                <w:bCs/>
                <w:sz w:val="20"/>
                <w:szCs w:val="20"/>
              </w:rPr>
              <w:t>SEM</w:t>
            </w:r>
            <w:r w:rsidRPr="003D6509">
              <w:rPr>
                <w:b/>
                <w:bCs/>
                <w:color w:val="000000" w:themeColor="text1"/>
                <w:sz w:val="20"/>
                <w:szCs w:val="20"/>
              </w:rPr>
              <w:br/>
            </w:r>
            <w:r w:rsidRPr="003D6509">
              <w:rPr>
                <w:b/>
                <w:bCs/>
                <w:sz w:val="20"/>
                <w:szCs w:val="20"/>
              </w:rPr>
              <w:t>(pg/ml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6093B759" w14:textId="77777777" w:rsidR="00E84CA6" w:rsidRPr="003D6509" w:rsidRDefault="00E84CA6" w:rsidP="00DA12BE">
            <w:pPr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D6509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*</w:t>
            </w: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14:paraId="1DEDCC24" w14:textId="77777777" w:rsidR="00E84CA6" w:rsidRPr="003D6509" w:rsidRDefault="00E84CA6" w:rsidP="00DA12BE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D6509">
              <w:rPr>
                <w:b/>
                <w:bCs/>
                <w:color w:val="000000" w:themeColor="text1"/>
                <w:sz w:val="20"/>
                <w:szCs w:val="20"/>
              </w:rPr>
              <w:t xml:space="preserve">Mean </w:t>
            </w:r>
            <w:r w:rsidRPr="003D6509">
              <w:rPr>
                <w:b/>
                <w:bCs/>
                <w:sz w:val="20"/>
                <w:szCs w:val="20"/>
                <w:u w:val="single"/>
              </w:rPr>
              <w:t>+</w:t>
            </w:r>
            <w:r w:rsidRPr="003D6509">
              <w:rPr>
                <w:b/>
                <w:bCs/>
                <w:sz w:val="20"/>
                <w:szCs w:val="20"/>
              </w:rPr>
              <w:t xml:space="preserve"> SEM</w:t>
            </w:r>
            <w:r w:rsidRPr="003D6509">
              <w:rPr>
                <w:b/>
                <w:bCs/>
                <w:color w:val="000000" w:themeColor="text1"/>
                <w:sz w:val="20"/>
                <w:szCs w:val="20"/>
              </w:rPr>
              <w:br/>
            </w:r>
            <w:r w:rsidRPr="003D6509">
              <w:rPr>
                <w:b/>
                <w:bCs/>
                <w:sz w:val="20"/>
                <w:szCs w:val="20"/>
              </w:rPr>
              <w:t>(pg/ml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46BD4FC1" w14:textId="77777777" w:rsidR="00E84CA6" w:rsidRPr="003D6509" w:rsidRDefault="00E84CA6" w:rsidP="00DA12BE">
            <w:pPr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D6509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*</w:t>
            </w:r>
          </w:p>
        </w:tc>
      </w:tr>
      <w:tr w:rsidR="00E84CA6" w:rsidRPr="003D6509" w14:paraId="364E9988" w14:textId="77777777" w:rsidTr="00B9458C">
        <w:trPr>
          <w:jc w:val="center"/>
        </w:trPr>
        <w:tc>
          <w:tcPr>
            <w:tcW w:w="1555" w:type="dxa"/>
            <w:shd w:val="clear" w:color="auto" w:fill="E7E6E6" w:themeFill="background2"/>
          </w:tcPr>
          <w:p w14:paraId="0FC2BB94" w14:textId="77777777" w:rsidR="00E84CA6" w:rsidRPr="003D6509" w:rsidRDefault="00E84CA6" w:rsidP="00DA12BE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D6509">
              <w:rPr>
                <w:b/>
                <w:bCs/>
                <w:color w:val="000000" w:themeColor="text1"/>
                <w:sz w:val="20"/>
                <w:szCs w:val="20"/>
              </w:rPr>
              <w:t>IL-2</w:t>
            </w:r>
          </w:p>
          <w:p w14:paraId="3CA2C381" w14:textId="77777777" w:rsidR="00E84CA6" w:rsidRPr="003D6509" w:rsidRDefault="00E84CA6" w:rsidP="00DA12BE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D6509">
              <w:rPr>
                <w:b/>
                <w:bCs/>
                <w:color w:val="000000" w:themeColor="text1"/>
                <w:sz w:val="20"/>
                <w:szCs w:val="20"/>
              </w:rPr>
              <w:t>IL-4</w:t>
            </w:r>
            <w:r w:rsidRPr="003D6509">
              <w:rPr>
                <w:b/>
                <w:bCs/>
                <w:color w:val="000000" w:themeColor="text1"/>
                <w:sz w:val="20"/>
                <w:szCs w:val="20"/>
              </w:rPr>
              <w:br/>
              <w:t>IL-6</w:t>
            </w:r>
            <w:r w:rsidRPr="003D6509">
              <w:rPr>
                <w:b/>
                <w:bCs/>
                <w:color w:val="000000" w:themeColor="text1"/>
                <w:sz w:val="20"/>
                <w:szCs w:val="20"/>
              </w:rPr>
              <w:br/>
              <w:t>IL-10</w:t>
            </w:r>
            <w:r w:rsidRPr="003D6509">
              <w:rPr>
                <w:b/>
                <w:bCs/>
                <w:color w:val="000000" w:themeColor="text1"/>
                <w:sz w:val="20"/>
                <w:szCs w:val="20"/>
              </w:rPr>
              <w:br/>
              <w:t>IL-17A</w:t>
            </w:r>
          </w:p>
          <w:p w14:paraId="4B33022E" w14:textId="77777777" w:rsidR="00E84CA6" w:rsidRPr="003D6509" w:rsidRDefault="00E84CA6" w:rsidP="00DA12B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3D6509">
              <w:rPr>
                <w:b/>
                <w:bCs/>
                <w:sz w:val="20"/>
                <w:szCs w:val="20"/>
              </w:rPr>
              <w:t>TNF-α</w:t>
            </w:r>
          </w:p>
          <w:p w14:paraId="7EE78223" w14:textId="77777777" w:rsidR="00E84CA6" w:rsidRPr="003D6509" w:rsidRDefault="00E84CA6" w:rsidP="00DA12B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3D6509">
              <w:rPr>
                <w:b/>
                <w:bCs/>
                <w:sz w:val="20"/>
                <w:szCs w:val="20"/>
              </w:rPr>
              <w:t>sFas</w:t>
            </w:r>
          </w:p>
          <w:p w14:paraId="12787A58" w14:textId="77777777" w:rsidR="00E84CA6" w:rsidRPr="003D6509" w:rsidRDefault="00E84CA6" w:rsidP="00DA12B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3D6509">
              <w:rPr>
                <w:b/>
                <w:bCs/>
                <w:sz w:val="20"/>
                <w:szCs w:val="20"/>
              </w:rPr>
              <w:t>sFasL</w:t>
            </w:r>
          </w:p>
          <w:p w14:paraId="32FA3EBD" w14:textId="77777777" w:rsidR="00E84CA6" w:rsidRPr="003D6509" w:rsidRDefault="00E84CA6" w:rsidP="00DA12B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3D6509">
              <w:rPr>
                <w:b/>
                <w:bCs/>
                <w:sz w:val="20"/>
                <w:szCs w:val="20"/>
              </w:rPr>
              <w:t>IFN-γ</w:t>
            </w:r>
          </w:p>
          <w:p w14:paraId="4545980D" w14:textId="77777777" w:rsidR="00E84CA6" w:rsidRPr="003D6509" w:rsidRDefault="00E84CA6" w:rsidP="00DA12B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3D6509">
              <w:rPr>
                <w:b/>
                <w:bCs/>
                <w:sz w:val="20"/>
                <w:szCs w:val="20"/>
              </w:rPr>
              <w:t>Granzyme A</w:t>
            </w:r>
          </w:p>
          <w:p w14:paraId="19E6F7D4" w14:textId="77777777" w:rsidR="00E84CA6" w:rsidRPr="003D6509" w:rsidRDefault="00E84CA6" w:rsidP="00DA12B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3D6509">
              <w:rPr>
                <w:b/>
                <w:bCs/>
                <w:sz w:val="20"/>
                <w:szCs w:val="20"/>
              </w:rPr>
              <w:t>Granzyme B</w:t>
            </w:r>
          </w:p>
          <w:p w14:paraId="4CBE2FF8" w14:textId="77777777" w:rsidR="00E84CA6" w:rsidRPr="003D6509" w:rsidRDefault="00E84CA6" w:rsidP="00DA12B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3D6509">
              <w:rPr>
                <w:b/>
                <w:bCs/>
                <w:sz w:val="20"/>
                <w:szCs w:val="20"/>
              </w:rPr>
              <w:t>Perforin</w:t>
            </w:r>
          </w:p>
          <w:p w14:paraId="37432086" w14:textId="77777777" w:rsidR="00E84CA6" w:rsidRPr="003D6509" w:rsidRDefault="00E84CA6" w:rsidP="00DA12B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D6509">
              <w:rPr>
                <w:b/>
                <w:bCs/>
                <w:sz w:val="20"/>
                <w:szCs w:val="20"/>
              </w:rPr>
              <w:t>Granulysin</w:t>
            </w:r>
            <w:proofErr w:type="spellEnd"/>
          </w:p>
        </w:tc>
        <w:tc>
          <w:tcPr>
            <w:tcW w:w="1530" w:type="dxa"/>
          </w:tcPr>
          <w:p w14:paraId="25438FF2" w14:textId="1415B0EB" w:rsidR="00E84CA6" w:rsidRPr="003D6509" w:rsidRDefault="00E84CA6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5.2</w:t>
            </w:r>
            <w:r w:rsidR="00A239E7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 2.9</w:t>
            </w:r>
          </w:p>
          <w:p w14:paraId="2BF5F388" w14:textId="1F30E244" w:rsidR="00E84CA6" w:rsidRPr="003D6509" w:rsidRDefault="00E84CA6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0.6</w:t>
            </w:r>
            <w:r w:rsidR="00A239E7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 0.3</w:t>
            </w:r>
          </w:p>
          <w:p w14:paraId="158C803A" w14:textId="31651BB4" w:rsidR="00E84CA6" w:rsidRPr="003D6509" w:rsidRDefault="00E84CA6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1.3</w:t>
            </w:r>
            <w:r w:rsidR="00A239E7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 0.4</w:t>
            </w:r>
          </w:p>
          <w:p w14:paraId="4A1FE00D" w14:textId="0EE4896F" w:rsidR="00E84CA6" w:rsidRPr="003D6509" w:rsidRDefault="00E84CA6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11.8</w:t>
            </w:r>
            <w:r w:rsidR="00A239E7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 4.2</w:t>
            </w:r>
          </w:p>
          <w:p w14:paraId="43E3284A" w14:textId="70790DE9" w:rsidR="00E84CA6" w:rsidRPr="003D6509" w:rsidRDefault="00E84CA6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9.2</w:t>
            </w:r>
            <w:r w:rsidR="00A239E7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 2.7</w:t>
            </w:r>
          </w:p>
          <w:p w14:paraId="7C8D895A" w14:textId="6F179263" w:rsidR="00E84CA6" w:rsidRPr="003D6509" w:rsidRDefault="00E84CA6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2.8</w:t>
            </w:r>
            <w:r w:rsidR="00A239E7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 0.8</w:t>
            </w:r>
          </w:p>
          <w:p w14:paraId="5CDB462B" w14:textId="7657CBC9" w:rsidR="00E84CA6" w:rsidRPr="003D6509" w:rsidRDefault="00E84CA6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7.1</w:t>
            </w:r>
            <w:r w:rsidR="00A239E7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 1.8</w:t>
            </w:r>
          </w:p>
          <w:p w14:paraId="631FBEDA" w14:textId="2131C68C" w:rsidR="00E84CA6" w:rsidRPr="003D6509" w:rsidRDefault="00E84CA6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25.9</w:t>
            </w:r>
            <w:r w:rsidR="00A239E7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 7.8</w:t>
            </w:r>
          </w:p>
          <w:p w14:paraId="53E9AC3A" w14:textId="0D9AAB53" w:rsidR="00E84CA6" w:rsidRPr="003D6509" w:rsidRDefault="00E84CA6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90.4</w:t>
            </w:r>
            <w:r w:rsidR="00A239E7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 0.4</w:t>
            </w:r>
          </w:p>
          <w:p w14:paraId="468110A6" w14:textId="01AB470E" w:rsidR="00E84CA6" w:rsidRPr="003D6509" w:rsidRDefault="00E84CA6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193.4</w:t>
            </w:r>
            <w:r w:rsidR="00A239E7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 37.2</w:t>
            </w:r>
          </w:p>
          <w:p w14:paraId="60689981" w14:textId="3A8304C2" w:rsidR="00E84CA6" w:rsidRPr="003D6509" w:rsidRDefault="00E84CA6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1278</w:t>
            </w:r>
            <w:r w:rsidR="00A02F8B" w:rsidRPr="003D6509">
              <w:rPr>
                <w:color w:val="000000" w:themeColor="text1"/>
                <w:sz w:val="20"/>
                <w:szCs w:val="20"/>
              </w:rPr>
              <w:t>.3</w:t>
            </w:r>
            <w:r w:rsidR="00A239E7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</w:t>
            </w:r>
            <w:r w:rsidR="00A239E7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334.4</w:t>
            </w:r>
          </w:p>
          <w:p w14:paraId="27D5C49A" w14:textId="63DCE3B6" w:rsidR="00E84CA6" w:rsidRPr="003D6509" w:rsidRDefault="00E84CA6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207</w:t>
            </w:r>
            <w:r w:rsidR="00A239E7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 108.6</w:t>
            </w:r>
          </w:p>
          <w:p w14:paraId="4EE42083" w14:textId="067A4A44" w:rsidR="00E84CA6" w:rsidRPr="003D6509" w:rsidRDefault="00E84CA6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270</w:t>
            </w:r>
            <w:r w:rsidR="006C2A72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 72.9</w:t>
            </w:r>
          </w:p>
        </w:tc>
        <w:tc>
          <w:tcPr>
            <w:tcW w:w="2155" w:type="dxa"/>
          </w:tcPr>
          <w:p w14:paraId="20C00FE4" w14:textId="1C7FD697" w:rsidR="00E84CA6" w:rsidRPr="003D6509" w:rsidRDefault="00E84CA6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1748.4</w:t>
            </w:r>
            <w:r w:rsidR="006C2A72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 669.2</w:t>
            </w:r>
          </w:p>
          <w:p w14:paraId="032E708E" w14:textId="6F58280F" w:rsidR="00E84CA6" w:rsidRPr="003D6509" w:rsidRDefault="00E84CA6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5.9</w:t>
            </w:r>
            <w:r w:rsidR="006C2A72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 1.1</w:t>
            </w:r>
          </w:p>
          <w:p w14:paraId="27A09915" w14:textId="2405B30C" w:rsidR="00E84CA6" w:rsidRPr="003D6509" w:rsidRDefault="00E84CA6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13.5</w:t>
            </w:r>
            <w:r w:rsidR="006C2A72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 6.2</w:t>
            </w:r>
          </w:p>
          <w:p w14:paraId="571D7586" w14:textId="09B2A6E8" w:rsidR="00E84CA6" w:rsidRPr="003D6509" w:rsidRDefault="00E84CA6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23.1</w:t>
            </w:r>
            <w:r w:rsidR="006C2A72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 7.0</w:t>
            </w:r>
          </w:p>
          <w:p w14:paraId="20327DAF" w14:textId="77777777" w:rsidR="00E84CA6" w:rsidRPr="003D6509" w:rsidRDefault="00E84CA6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41.8 ± 8.1</w:t>
            </w:r>
          </w:p>
          <w:p w14:paraId="4C0C5A8C" w14:textId="77777777" w:rsidR="00E84CA6" w:rsidRPr="003D6509" w:rsidRDefault="00E84CA6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78.4 ± 15.4</w:t>
            </w:r>
          </w:p>
          <w:p w14:paraId="10FA7AA3" w14:textId="77777777" w:rsidR="00E84CA6" w:rsidRPr="003D6509" w:rsidRDefault="00E84CA6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10.2 ± 2.2</w:t>
            </w:r>
          </w:p>
          <w:p w14:paraId="743F8785" w14:textId="25B9DA11" w:rsidR="00E84CA6" w:rsidRPr="003D6509" w:rsidRDefault="00E84CA6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134</w:t>
            </w:r>
            <w:r w:rsidR="006C2A72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 26.3</w:t>
            </w:r>
          </w:p>
          <w:p w14:paraId="443EDE05" w14:textId="65EF7219" w:rsidR="00E84CA6" w:rsidRPr="003D6509" w:rsidRDefault="00E84CA6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14660</w:t>
            </w:r>
            <w:r w:rsidR="006C2A72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 6399.4</w:t>
            </w:r>
          </w:p>
          <w:p w14:paraId="3AD84474" w14:textId="6C66621F" w:rsidR="00E84CA6" w:rsidRPr="003D6509" w:rsidRDefault="00E84CA6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2302</w:t>
            </w:r>
            <w:r w:rsidR="001207AF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 489.9</w:t>
            </w:r>
          </w:p>
          <w:p w14:paraId="15C6D96E" w14:textId="5DCB8088" w:rsidR="00E84CA6" w:rsidRPr="003D6509" w:rsidRDefault="00E84CA6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11778.2</w:t>
            </w:r>
            <w:r w:rsidR="001207AF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</w:t>
            </w:r>
            <w:r w:rsidR="001207AF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3451</w:t>
            </w:r>
          </w:p>
          <w:p w14:paraId="089008C9" w14:textId="661B3295" w:rsidR="00E84CA6" w:rsidRPr="003D6509" w:rsidRDefault="00E84CA6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369.8</w:t>
            </w:r>
            <w:r w:rsidR="001207AF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 141.1</w:t>
            </w:r>
          </w:p>
          <w:p w14:paraId="18ADC6DC" w14:textId="3C706F92" w:rsidR="00E84CA6" w:rsidRPr="003D6509" w:rsidRDefault="00E84CA6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1017.9</w:t>
            </w:r>
            <w:r w:rsidR="001207AF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 185.4</w:t>
            </w:r>
          </w:p>
        </w:tc>
        <w:tc>
          <w:tcPr>
            <w:tcW w:w="992" w:type="dxa"/>
            <w:shd w:val="clear" w:color="auto" w:fill="E7E6E6" w:themeFill="background2"/>
          </w:tcPr>
          <w:p w14:paraId="5DB2B678" w14:textId="26EF4529" w:rsidR="00E84CA6" w:rsidRPr="003D6509" w:rsidRDefault="007A08A8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015</w:t>
            </w:r>
          </w:p>
          <w:p w14:paraId="2C0EFD8D" w14:textId="4DFD8E0D" w:rsidR="00E84CA6" w:rsidRPr="003D6509" w:rsidRDefault="00E84CA6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0.0</w:t>
            </w:r>
            <w:r w:rsidR="007F3EEE" w:rsidRPr="003D6509">
              <w:rPr>
                <w:color w:val="000000" w:themeColor="text1"/>
                <w:sz w:val="20"/>
                <w:szCs w:val="20"/>
              </w:rPr>
              <w:t>057</w:t>
            </w:r>
          </w:p>
          <w:p w14:paraId="5621C989" w14:textId="41D2D77E" w:rsidR="00E84CA6" w:rsidRPr="003D6509" w:rsidRDefault="007A08A8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940</w:t>
            </w:r>
          </w:p>
          <w:p w14:paraId="693D7943" w14:textId="60105063" w:rsidR="00E84CA6" w:rsidRPr="003D6509" w:rsidRDefault="008864E2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163</w:t>
            </w:r>
          </w:p>
          <w:p w14:paraId="76620023" w14:textId="2186A05B" w:rsidR="00E84CA6" w:rsidRPr="003D6509" w:rsidRDefault="00E84CA6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0.0</w:t>
            </w:r>
            <w:r w:rsidR="00440609" w:rsidRPr="003D6509">
              <w:rPr>
                <w:color w:val="000000" w:themeColor="text1"/>
                <w:sz w:val="20"/>
                <w:szCs w:val="20"/>
              </w:rPr>
              <w:t>250</w:t>
            </w:r>
          </w:p>
          <w:p w14:paraId="28AC4823" w14:textId="7D30AC1E" w:rsidR="00E84CA6" w:rsidRPr="003D6509" w:rsidRDefault="008864E2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524</w:t>
            </w:r>
          </w:p>
          <w:p w14:paraId="74581F48" w14:textId="0780CC90" w:rsidR="00E84CA6" w:rsidRPr="003D6509" w:rsidRDefault="008864E2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774</w:t>
            </w:r>
          </w:p>
          <w:p w14:paraId="73B512AD" w14:textId="4816695C" w:rsidR="00E84CA6" w:rsidRPr="003D6509" w:rsidRDefault="008864E2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641</w:t>
            </w:r>
          </w:p>
          <w:p w14:paraId="049A6B11" w14:textId="10C10E23" w:rsidR="00E84CA6" w:rsidRPr="003D6509" w:rsidRDefault="008864E2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542</w:t>
            </w:r>
          </w:p>
          <w:p w14:paraId="330A142A" w14:textId="218749DC" w:rsidR="00E84CA6" w:rsidRPr="003D6509" w:rsidRDefault="008864E2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3360</w:t>
            </w:r>
          </w:p>
          <w:p w14:paraId="24B45073" w14:textId="27848EC9" w:rsidR="00E84CA6" w:rsidRPr="003D6509" w:rsidRDefault="008864E2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3719</w:t>
            </w:r>
          </w:p>
          <w:p w14:paraId="347F004E" w14:textId="04489693" w:rsidR="00E84CA6" w:rsidRPr="003D6509" w:rsidRDefault="008864E2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792</w:t>
            </w:r>
          </w:p>
          <w:p w14:paraId="073B707A" w14:textId="7332D757" w:rsidR="00E84CA6" w:rsidRPr="003D6509" w:rsidRDefault="008864E2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322</w:t>
            </w:r>
          </w:p>
        </w:tc>
        <w:tc>
          <w:tcPr>
            <w:tcW w:w="1985" w:type="dxa"/>
          </w:tcPr>
          <w:p w14:paraId="0E56BE62" w14:textId="4BDBF45A" w:rsidR="00E84CA6" w:rsidRPr="003D6509" w:rsidRDefault="00E84CA6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4415.1</w:t>
            </w:r>
            <w:r w:rsidR="001207AF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</w:t>
            </w:r>
            <w:r w:rsidR="001207AF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2068.5</w:t>
            </w:r>
          </w:p>
          <w:p w14:paraId="30D262B6" w14:textId="77777777" w:rsidR="00E84CA6" w:rsidRPr="003D6509" w:rsidRDefault="00E84CA6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5.4 ± 1.3</w:t>
            </w:r>
          </w:p>
          <w:p w14:paraId="1221A0EF" w14:textId="77777777" w:rsidR="00E84CA6" w:rsidRPr="003D6509" w:rsidRDefault="00E84CA6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21.1 ± 11.2</w:t>
            </w:r>
          </w:p>
          <w:p w14:paraId="2F27A8DF" w14:textId="77777777" w:rsidR="00E84CA6" w:rsidRPr="003D6509" w:rsidRDefault="00E84CA6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19.4 ± 6.6</w:t>
            </w:r>
          </w:p>
          <w:p w14:paraId="1F8647C2" w14:textId="77777777" w:rsidR="00E84CA6" w:rsidRPr="003D6509" w:rsidRDefault="00E84CA6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45.9 ± 9.9</w:t>
            </w:r>
          </w:p>
          <w:p w14:paraId="7D7BA1A8" w14:textId="77777777" w:rsidR="00E84CA6" w:rsidRPr="003D6509" w:rsidRDefault="00E84CA6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206.4 ± 72.9</w:t>
            </w:r>
          </w:p>
          <w:p w14:paraId="0AF5B57A" w14:textId="77777777" w:rsidR="00E84CA6" w:rsidRPr="003D6509" w:rsidRDefault="00E84CA6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13.6 ± 4.8</w:t>
            </w:r>
          </w:p>
          <w:p w14:paraId="0F3FBE26" w14:textId="77777777" w:rsidR="00E84CA6" w:rsidRPr="003D6509" w:rsidRDefault="00E84CA6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174.9 ± 44.7</w:t>
            </w:r>
          </w:p>
          <w:p w14:paraId="1B6E6D75" w14:textId="69FB2122" w:rsidR="00E84CA6" w:rsidRPr="003D6509" w:rsidRDefault="00E84CA6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1777</w:t>
            </w:r>
            <w:r w:rsidR="001B4ED3" w:rsidRPr="003D6509">
              <w:rPr>
                <w:color w:val="000000" w:themeColor="text1"/>
                <w:sz w:val="20"/>
                <w:szCs w:val="20"/>
              </w:rPr>
              <w:t>5.9</w:t>
            </w:r>
            <w:r w:rsidR="001207AF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</w:t>
            </w:r>
            <w:r w:rsidR="001B4ED3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8517.5</w:t>
            </w:r>
          </w:p>
          <w:p w14:paraId="7669D713" w14:textId="5BF44416" w:rsidR="00E84CA6" w:rsidRPr="003D6509" w:rsidRDefault="00E84CA6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4727.8</w:t>
            </w:r>
            <w:r w:rsidR="001B4ED3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</w:t>
            </w:r>
            <w:r w:rsidR="001B4ED3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1679.1</w:t>
            </w:r>
          </w:p>
          <w:p w14:paraId="556CEF3C" w14:textId="44E4DFAD" w:rsidR="00E84CA6" w:rsidRPr="003D6509" w:rsidRDefault="00E84CA6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29991</w:t>
            </w:r>
            <w:r w:rsidR="001B4ED3" w:rsidRPr="003D650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D6509">
              <w:rPr>
                <w:color w:val="000000" w:themeColor="text1"/>
                <w:sz w:val="20"/>
                <w:szCs w:val="20"/>
              </w:rPr>
              <w:t>± 8511.2</w:t>
            </w:r>
          </w:p>
          <w:p w14:paraId="4F22AA09" w14:textId="77777777" w:rsidR="00E84CA6" w:rsidRPr="003D6509" w:rsidRDefault="00E84CA6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458.8 ± 232.9</w:t>
            </w:r>
          </w:p>
          <w:p w14:paraId="7FE201EB" w14:textId="77777777" w:rsidR="00E84CA6" w:rsidRPr="003D6509" w:rsidRDefault="00E84CA6" w:rsidP="00DA12B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1462.4 ± 388.7</w:t>
            </w:r>
          </w:p>
        </w:tc>
        <w:tc>
          <w:tcPr>
            <w:tcW w:w="992" w:type="dxa"/>
            <w:shd w:val="clear" w:color="auto" w:fill="E7E6E6" w:themeFill="background2"/>
          </w:tcPr>
          <w:p w14:paraId="1C708EBB" w14:textId="4B6E5332" w:rsidR="00E84CA6" w:rsidRPr="003D6509" w:rsidRDefault="007A08A8" w:rsidP="00DA12BE">
            <w:pPr>
              <w:shd w:val="clear" w:color="auto" w:fill="E7E6E6" w:themeFill="background2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689</w:t>
            </w:r>
          </w:p>
          <w:p w14:paraId="2520673D" w14:textId="5CFA254B" w:rsidR="00E84CA6" w:rsidRPr="003D6509" w:rsidRDefault="00E84CA6" w:rsidP="00DA12BE">
            <w:pPr>
              <w:shd w:val="clear" w:color="auto" w:fill="E7E6E6" w:themeFill="background2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0.0</w:t>
            </w:r>
            <w:r w:rsidR="00F86075" w:rsidRPr="003D6509">
              <w:rPr>
                <w:color w:val="000000" w:themeColor="text1"/>
                <w:sz w:val="20"/>
                <w:szCs w:val="20"/>
              </w:rPr>
              <w:t>112</w:t>
            </w:r>
          </w:p>
          <w:p w14:paraId="672557B0" w14:textId="6CDF16C9" w:rsidR="00E84CA6" w:rsidRPr="003D6509" w:rsidRDefault="008864E2" w:rsidP="00DA12BE">
            <w:pPr>
              <w:shd w:val="clear" w:color="auto" w:fill="E7E6E6" w:themeFill="background2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813</w:t>
            </w:r>
          </w:p>
          <w:p w14:paraId="1EA1F48C" w14:textId="3DBE314A" w:rsidR="00E84CA6" w:rsidRPr="003D6509" w:rsidRDefault="008864E2" w:rsidP="00DA12BE">
            <w:pPr>
              <w:shd w:val="clear" w:color="auto" w:fill="E7E6E6" w:themeFill="background2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610</w:t>
            </w:r>
          </w:p>
          <w:p w14:paraId="462F7121" w14:textId="6FF5632E" w:rsidR="00E84CA6" w:rsidRPr="003D6509" w:rsidRDefault="00E84CA6" w:rsidP="00DA12BE">
            <w:pPr>
              <w:shd w:val="clear" w:color="auto" w:fill="E7E6E6" w:themeFill="background2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0.01</w:t>
            </w:r>
            <w:r w:rsidR="005F42AD" w:rsidRPr="003D6509">
              <w:rPr>
                <w:color w:val="000000" w:themeColor="text1"/>
                <w:sz w:val="20"/>
                <w:szCs w:val="20"/>
              </w:rPr>
              <w:t>26</w:t>
            </w:r>
          </w:p>
          <w:p w14:paraId="2513E9C3" w14:textId="7EA19E57" w:rsidR="00E84CA6" w:rsidRPr="003D6509" w:rsidRDefault="00E84CA6" w:rsidP="00DA12BE">
            <w:pPr>
              <w:shd w:val="clear" w:color="auto" w:fill="E7E6E6" w:themeFill="background2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0.0</w:t>
            </w:r>
            <w:r w:rsidR="00554F89" w:rsidRPr="003D6509">
              <w:rPr>
                <w:color w:val="000000" w:themeColor="text1"/>
                <w:sz w:val="20"/>
                <w:szCs w:val="20"/>
              </w:rPr>
              <w:t>149</w:t>
            </w:r>
          </w:p>
          <w:p w14:paraId="07FBB177" w14:textId="1F6FBE0D" w:rsidR="00E84CA6" w:rsidRPr="003D6509" w:rsidRDefault="008864E2" w:rsidP="00DA12BE">
            <w:pPr>
              <w:shd w:val="clear" w:color="auto" w:fill="E7E6E6" w:themeFill="background2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3588</w:t>
            </w:r>
          </w:p>
          <w:p w14:paraId="5DD3CA9E" w14:textId="1DC9DDBA" w:rsidR="00E84CA6" w:rsidRPr="003D6509" w:rsidRDefault="00E84CA6" w:rsidP="00DA12BE">
            <w:pPr>
              <w:shd w:val="clear" w:color="auto" w:fill="E7E6E6" w:themeFill="background2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0.0</w:t>
            </w:r>
            <w:r w:rsidR="00554F89" w:rsidRPr="003D6509">
              <w:rPr>
                <w:color w:val="000000" w:themeColor="text1"/>
                <w:sz w:val="20"/>
                <w:szCs w:val="20"/>
              </w:rPr>
              <w:t>117</w:t>
            </w:r>
          </w:p>
          <w:p w14:paraId="2110E591" w14:textId="12BE5BB5" w:rsidR="00E84CA6" w:rsidRPr="003D6509" w:rsidRDefault="008864E2" w:rsidP="00DA12BE">
            <w:pPr>
              <w:shd w:val="clear" w:color="auto" w:fill="E7E6E6" w:themeFill="background2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466</w:t>
            </w:r>
          </w:p>
          <w:p w14:paraId="2043C12C" w14:textId="40ACF971" w:rsidR="00E84CA6" w:rsidRPr="003D6509" w:rsidRDefault="00E84CA6" w:rsidP="00DA12BE">
            <w:pPr>
              <w:shd w:val="clear" w:color="auto" w:fill="E7E6E6" w:themeFill="background2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0.0</w:t>
            </w:r>
            <w:r w:rsidR="009F075A" w:rsidRPr="003D6509">
              <w:rPr>
                <w:color w:val="000000" w:themeColor="text1"/>
                <w:sz w:val="20"/>
                <w:szCs w:val="20"/>
              </w:rPr>
              <w:t>203</w:t>
            </w:r>
          </w:p>
          <w:p w14:paraId="62567220" w14:textId="46EA2BD5" w:rsidR="00E84CA6" w:rsidRPr="003D6509" w:rsidRDefault="00E84CA6" w:rsidP="00DA12BE">
            <w:pPr>
              <w:shd w:val="clear" w:color="auto" w:fill="E7E6E6" w:themeFill="background2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0.006</w:t>
            </w:r>
            <w:r w:rsidR="009F075A" w:rsidRPr="003D6509">
              <w:rPr>
                <w:color w:val="000000" w:themeColor="text1"/>
                <w:sz w:val="20"/>
                <w:szCs w:val="20"/>
              </w:rPr>
              <w:t>3</w:t>
            </w:r>
          </w:p>
          <w:p w14:paraId="296517DC" w14:textId="5B6E4328" w:rsidR="00E84CA6" w:rsidRPr="003D6509" w:rsidRDefault="008864E2" w:rsidP="00DA12BE">
            <w:pPr>
              <w:shd w:val="clear" w:color="auto" w:fill="E7E6E6" w:themeFill="background2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5603</w:t>
            </w:r>
          </w:p>
          <w:p w14:paraId="26510B6B" w14:textId="407ED2A4" w:rsidR="00E84CA6" w:rsidRPr="003D6509" w:rsidRDefault="00E84CA6" w:rsidP="00DA12BE">
            <w:pPr>
              <w:shd w:val="clear" w:color="auto" w:fill="E7E6E6" w:themeFill="background2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6509">
              <w:rPr>
                <w:color w:val="000000" w:themeColor="text1"/>
                <w:sz w:val="20"/>
                <w:szCs w:val="20"/>
              </w:rPr>
              <w:t>0.01</w:t>
            </w:r>
            <w:r w:rsidR="002E158C" w:rsidRPr="003D6509">
              <w:rPr>
                <w:color w:val="000000" w:themeColor="text1"/>
                <w:sz w:val="20"/>
                <w:szCs w:val="20"/>
              </w:rPr>
              <w:t>50</w:t>
            </w:r>
          </w:p>
        </w:tc>
      </w:tr>
    </w:tbl>
    <w:p w14:paraId="00FD5E87" w14:textId="77777777" w:rsidR="000F49DB" w:rsidRPr="003D6509" w:rsidRDefault="000F49DB" w:rsidP="003B59F8">
      <w:pPr>
        <w:spacing w:line="360" w:lineRule="auto"/>
        <w:jc w:val="thaiDistribute"/>
        <w:rPr>
          <w:color w:val="000000" w:themeColor="text1"/>
          <w:sz w:val="20"/>
          <w:szCs w:val="20"/>
        </w:rPr>
      </w:pPr>
    </w:p>
    <w:p w14:paraId="581B495F" w14:textId="205063C9" w:rsidR="003D3D75" w:rsidRPr="003D6509" w:rsidRDefault="00140189" w:rsidP="00B9458C">
      <w:pPr>
        <w:spacing w:line="480" w:lineRule="auto"/>
        <w:jc w:val="thaiDistribute"/>
        <w:rPr>
          <w:color w:val="000000" w:themeColor="text1"/>
          <w:sz w:val="20"/>
          <w:szCs w:val="20"/>
        </w:rPr>
      </w:pPr>
      <w:r w:rsidRPr="003D6509">
        <w:rPr>
          <w:color w:val="000000" w:themeColor="text1"/>
          <w:sz w:val="20"/>
          <w:szCs w:val="20"/>
        </w:rPr>
        <w:t xml:space="preserve">* </w:t>
      </w:r>
      <w:r w:rsidR="008C37DB" w:rsidRPr="003D6509">
        <w:rPr>
          <w:color w:val="000000" w:themeColor="text1"/>
          <w:sz w:val="20"/>
          <w:szCs w:val="20"/>
        </w:rPr>
        <w:t xml:space="preserve">The data were obtained from </w:t>
      </w:r>
      <w:r w:rsidR="008C37DB" w:rsidRPr="004227ED">
        <w:rPr>
          <w:color w:val="000000" w:themeColor="text1"/>
          <w:sz w:val="20"/>
          <w:szCs w:val="20"/>
        </w:rPr>
        <w:t xml:space="preserve">5 </w:t>
      </w:r>
      <w:r w:rsidR="008C37DB">
        <w:rPr>
          <w:color w:val="000000" w:themeColor="text1"/>
          <w:sz w:val="20"/>
          <w:szCs w:val="20"/>
        </w:rPr>
        <w:t>individual</w:t>
      </w:r>
      <w:r w:rsidR="008C37DB" w:rsidRPr="004227ED">
        <w:rPr>
          <w:color w:val="000000" w:themeColor="text1"/>
          <w:sz w:val="20"/>
          <w:szCs w:val="20"/>
        </w:rPr>
        <w:t xml:space="preserve"> healthy donors</w:t>
      </w:r>
      <w:r w:rsidR="008C37DB" w:rsidRPr="003D6509">
        <w:rPr>
          <w:color w:val="000000" w:themeColor="text1"/>
          <w:sz w:val="20"/>
          <w:szCs w:val="20"/>
        </w:rPr>
        <w:t>, and the results are shown as mean ± standard error of the mean (SEM)</w:t>
      </w:r>
      <w:r w:rsidR="008C37DB">
        <w:rPr>
          <w:color w:val="000000" w:themeColor="text1"/>
          <w:sz w:val="20"/>
          <w:szCs w:val="20"/>
        </w:rPr>
        <w:t xml:space="preserve"> (N=5).</w:t>
      </w:r>
      <w:r w:rsidR="008C37DB" w:rsidRPr="003D6509">
        <w:rPr>
          <w:color w:val="000000" w:themeColor="text1"/>
          <w:sz w:val="20"/>
          <w:szCs w:val="20"/>
        </w:rPr>
        <w:t xml:space="preserve"> </w:t>
      </w:r>
      <w:r w:rsidR="003D3D75" w:rsidRPr="003D6509">
        <w:rPr>
          <w:color w:val="000000" w:themeColor="text1"/>
          <w:sz w:val="20"/>
          <w:szCs w:val="20"/>
        </w:rPr>
        <w:t>One-way analysis of variance (ANOVA) was used to determine statistical significance (</w:t>
      </w:r>
      <w:r w:rsidR="0032285F" w:rsidRPr="003D6509">
        <w:rPr>
          <w:color w:val="000000" w:themeColor="text1"/>
          <w:sz w:val="20"/>
          <w:szCs w:val="20"/>
        </w:rPr>
        <w:t xml:space="preserve">N=5, </w:t>
      </w:r>
      <w:r w:rsidR="003D3D75" w:rsidRPr="003D6509">
        <w:rPr>
          <w:color w:val="000000" w:themeColor="text1"/>
          <w:sz w:val="20"/>
          <w:szCs w:val="20"/>
        </w:rPr>
        <w:t>*</w:t>
      </w:r>
      <w:r w:rsidR="003D3D75" w:rsidRPr="003D6509">
        <w:rPr>
          <w:i/>
          <w:iCs/>
          <w:color w:val="000000" w:themeColor="text1"/>
          <w:sz w:val="20"/>
          <w:szCs w:val="20"/>
        </w:rPr>
        <w:t>p</w:t>
      </w:r>
      <w:r w:rsidR="003D3D75" w:rsidRPr="003D6509">
        <w:rPr>
          <w:color w:val="000000" w:themeColor="text1"/>
          <w:sz w:val="20"/>
          <w:szCs w:val="20"/>
        </w:rPr>
        <w:t>&lt;0.05, **</w:t>
      </w:r>
      <w:r w:rsidR="003D3D75" w:rsidRPr="003D6509">
        <w:rPr>
          <w:i/>
          <w:iCs/>
          <w:color w:val="000000" w:themeColor="text1"/>
          <w:sz w:val="20"/>
          <w:szCs w:val="20"/>
        </w:rPr>
        <w:t>p</w:t>
      </w:r>
      <w:r w:rsidR="003D3D75" w:rsidRPr="003D6509">
        <w:rPr>
          <w:color w:val="000000" w:themeColor="text1"/>
          <w:sz w:val="20"/>
          <w:szCs w:val="20"/>
        </w:rPr>
        <w:t>&lt;0.01, ***</w:t>
      </w:r>
      <w:r w:rsidR="003D3D75" w:rsidRPr="003D6509">
        <w:rPr>
          <w:i/>
          <w:iCs/>
          <w:color w:val="000000" w:themeColor="text1"/>
          <w:sz w:val="20"/>
          <w:szCs w:val="20"/>
        </w:rPr>
        <w:t>p</w:t>
      </w:r>
      <w:r w:rsidR="003D3D75" w:rsidRPr="003D6509">
        <w:rPr>
          <w:color w:val="000000" w:themeColor="text1"/>
          <w:sz w:val="20"/>
          <w:szCs w:val="20"/>
        </w:rPr>
        <w:t>&lt;0.001, and ****</w:t>
      </w:r>
      <w:r w:rsidR="003D3D75" w:rsidRPr="003D6509">
        <w:rPr>
          <w:i/>
          <w:iCs/>
          <w:color w:val="000000" w:themeColor="text1"/>
          <w:sz w:val="20"/>
          <w:szCs w:val="20"/>
        </w:rPr>
        <w:t>p</w:t>
      </w:r>
      <w:r w:rsidR="003D3D75" w:rsidRPr="003D6509">
        <w:rPr>
          <w:color w:val="000000" w:themeColor="text1"/>
          <w:sz w:val="20"/>
          <w:szCs w:val="20"/>
        </w:rPr>
        <w:t>&lt;0.0001).</w:t>
      </w:r>
    </w:p>
    <w:p w14:paraId="05847ECD" w14:textId="29DA99DB" w:rsidR="00140189" w:rsidRPr="003D6509" w:rsidRDefault="00140189" w:rsidP="00140189">
      <w:pPr>
        <w:spacing w:line="360" w:lineRule="auto"/>
        <w:jc w:val="thaiDistribute"/>
        <w:rPr>
          <w:color w:val="000000" w:themeColor="text1"/>
          <w:sz w:val="20"/>
          <w:szCs w:val="20"/>
        </w:rPr>
      </w:pPr>
    </w:p>
    <w:p w14:paraId="6E52CD73" w14:textId="77777777" w:rsidR="003B59F8" w:rsidRPr="003D6509" w:rsidRDefault="003B59F8" w:rsidP="002D0D21">
      <w:pPr>
        <w:spacing w:line="360" w:lineRule="auto"/>
        <w:jc w:val="thaiDistribute"/>
        <w:rPr>
          <w:color w:val="000000" w:themeColor="text1"/>
          <w:sz w:val="20"/>
          <w:szCs w:val="20"/>
        </w:rPr>
      </w:pPr>
    </w:p>
    <w:p w14:paraId="54A47119" w14:textId="77777777" w:rsidR="0034462A" w:rsidRPr="003D6509" w:rsidRDefault="0034462A">
      <w:pPr>
        <w:rPr>
          <w:sz w:val="20"/>
          <w:szCs w:val="20"/>
        </w:rPr>
      </w:pPr>
    </w:p>
    <w:sectPr w:rsidR="0034462A" w:rsidRPr="003D6509">
      <w:headerReference w:type="even" r:id="rId7"/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55E185" w14:textId="77777777" w:rsidR="00704606" w:rsidRDefault="00704606" w:rsidP="00E1708C">
      <w:r>
        <w:separator/>
      </w:r>
    </w:p>
  </w:endnote>
  <w:endnote w:type="continuationSeparator" w:id="0">
    <w:p w14:paraId="7BBD3B1F" w14:textId="77777777" w:rsidR="00704606" w:rsidRDefault="00704606" w:rsidP="00E170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D0CFD" w14:textId="77777777" w:rsidR="00704606" w:rsidRDefault="00704606" w:rsidP="00E1708C">
      <w:r>
        <w:separator/>
      </w:r>
    </w:p>
  </w:footnote>
  <w:footnote w:type="continuationSeparator" w:id="0">
    <w:p w14:paraId="2978BD49" w14:textId="77777777" w:rsidR="00704606" w:rsidRDefault="00704606" w:rsidP="00E170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52567972"/>
      <w:docPartObj>
        <w:docPartGallery w:val="Page Numbers (Top of Page)"/>
        <w:docPartUnique/>
      </w:docPartObj>
    </w:sdtPr>
    <w:sdtContent>
      <w:p w14:paraId="20665526" w14:textId="13AD2C08" w:rsidR="00E1708C" w:rsidRDefault="00E1708C" w:rsidP="001A596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B5ED88" w14:textId="77777777" w:rsidR="00E1708C" w:rsidRDefault="00E1708C" w:rsidP="00E1708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sz w:val="20"/>
        <w:szCs w:val="20"/>
      </w:rPr>
      <w:id w:val="-342636275"/>
      <w:docPartObj>
        <w:docPartGallery w:val="Page Numbers (Top of Page)"/>
        <w:docPartUnique/>
      </w:docPartObj>
    </w:sdtPr>
    <w:sdtContent>
      <w:p w14:paraId="3FD70C8B" w14:textId="0312E91F" w:rsidR="00E1708C" w:rsidRPr="006737C1" w:rsidRDefault="00E1708C" w:rsidP="001A5960">
        <w:pPr>
          <w:pStyle w:val="Header"/>
          <w:framePr w:wrap="none" w:vAnchor="text" w:hAnchor="margin" w:xAlign="right" w:y="1"/>
          <w:rPr>
            <w:rStyle w:val="PageNumber"/>
            <w:sz w:val="20"/>
            <w:szCs w:val="20"/>
          </w:rPr>
        </w:pPr>
        <w:r w:rsidRPr="006737C1">
          <w:rPr>
            <w:rStyle w:val="PageNumber"/>
            <w:color w:val="000000" w:themeColor="text1"/>
            <w:sz w:val="20"/>
            <w:szCs w:val="20"/>
          </w:rPr>
          <w:fldChar w:fldCharType="begin"/>
        </w:r>
        <w:r w:rsidRPr="006737C1">
          <w:rPr>
            <w:rStyle w:val="PageNumber"/>
            <w:color w:val="000000" w:themeColor="text1"/>
            <w:sz w:val="20"/>
            <w:szCs w:val="20"/>
          </w:rPr>
          <w:instrText xml:space="preserve"> PAGE </w:instrText>
        </w:r>
        <w:r w:rsidRPr="006737C1">
          <w:rPr>
            <w:rStyle w:val="PageNumber"/>
            <w:color w:val="000000" w:themeColor="text1"/>
            <w:sz w:val="20"/>
            <w:szCs w:val="20"/>
          </w:rPr>
          <w:fldChar w:fldCharType="separate"/>
        </w:r>
        <w:r w:rsidRPr="006737C1">
          <w:rPr>
            <w:rStyle w:val="PageNumber"/>
            <w:noProof/>
            <w:color w:val="000000" w:themeColor="text1"/>
            <w:sz w:val="20"/>
            <w:szCs w:val="20"/>
          </w:rPr>
          <w:t>1</w:t>
        </w:r>
        <w:r w:rsidRPr="006737C1">
          <w:rPr>
            <w:rStyle w:val="PageNumber"/>
            <w:color w:val="000000" w:themeColor="text1"/>
            <w:sz w:val="20"/>
            <w:szCs w:val="20"/>
          </w:rPr>
          <w:fldChar w:fldCharType="end"/>
        </w:r>
      </w:p>
    </w:sdtContent>
  </w:sdt>
  <w:p w14:paraId="37FB541F" w14:textId="77777777" w:rsidR="00E1708C" w:rsidRDefault="00E1708C" w:rsidP="00E1708C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FF1"/>
    <w:rsid w:val="000235E5"/>
    <w:rsid w:val="00062DBA"/>
    <w:rsid w:val="00077D20"/>
    <w:rsid w:val="000800D1"/>
    <w:rsid w:val="000A14D7"/>
    <w:rsid w:val="000B5221"/>
    <w:rsid w:val="000D1EA9"/>
    <w:rsid w:val="000D354A"/>
    <w:rsid w:val="000F49DB"/>
    <w:rsid w:val="000F6A7C"/>
    <w:rsid w:val="001020C8"/>
    <w:rsid w:val="001207AF"/>
    <w:rsid w:val="00124122"/>
    <w:rsid w:val="00140189"/>
    <w:rsid w:val="00143B26"/>
    <w:rsid w:val="001476BF"/>
    <w:rsid w:val="00165C6C"/>
    <w:rsid w:val="0018169F"/>
    <w:rsid w:val="001B4ED3"/>
    <w:rsid w:val="001B6DDF"/>
    <w:rsid w:val="001C0A78"/>
    <w:rsid w:val="001C10D5"/>
    <w:rsid w:val="001C33D3"/>
    <w:rsid w:val="001C54BE"/>
    <w:rsid w:val="001D140E"/>
    <w:rsid w:val="001D29CE"/>
    <w:rsid w:val="001F6140"/>
    <w:rsid w:val="0021554D"/>
    <w:rsid w:val="002229D3"/>
    <w:rsid w:val="00222CCA"/>
    <w:rsid w:val="002666DD"/>
    <w:rsid w:val="00273137"/>
    <w:rsid w:val="00276502"/>
    <w:rsid w:val="00283FF1"/>
    <w:rsid w:val="00294DA4"/>
    <w:rsid w:val="002A035F"/>
    <w:rsid w:val="002B5FA0"/>
    <w:rsid w:val="002C300B"/>
    <w:rsid w:val="002D0D21"/>
    <w:rsid w:val="002D5B57"/>
    <w:rsid w:val="002E158C"/>
    <w:rsid w:val="002E6435"/>
    <w:rsid w:val="00304D30"/>
    <w:rsid w:val="00314D9C"/>
    <w:rsid w:val="0032285F"/>
    <w:rsid w:val="003241C3"/>
    <w:rsid w:val="00324BBF"/>
    <w:rsid w:val="00324DA9"/>
    <w:rsid w:val="0034462A"/>
    <w:rsid w:val="003671A8"/>
    <w:rsid w:val="00377160"/>
    <w:rsid w:val="00384BA6"/>
    <w:rsid w:val="00393864"/>
    <w:rsid w:val="003B59F8"/>
    <w:rsid w:val="003C17F1"/>
    <w:rsid w:val="003C6A43"/>
    <w:rsid w:val="003D3D75"/>
    <w:rsid w:val="003D6509"/>
    <w:rsid w:val="003D6717"/>
    <w:rsid w:val="003E50DF"/>
    <w:rsid w:val="004227ED"/>
    <w:rsid w:val="0043209C"/>
    <w:rsid w:val="00440609"/>
    <w:rsid w:val="00443326"/>
    <w:rsid w:val="00452163"/>
    <w:rsid w:val="00455FE0"/>
    <w:rsid w:val="00462705"/>
    <w:rsid w:val="00466F97"/>
    <w:rsid w:val="004749BE"/>
    <w:rsid w:val="004840ED"/>
    <w:rsid w:val="004A3790"/>
    <w:rsid w:val="004F08A1"/>
    <w:rsid w:val="004F1A82"/>
    <w:rsid w:val="004F6B11"/>
    <w:rsid w:val="00521782"/>
    <w:rsid w:val="005217A7"/>
    <w:rsid w:val="00522BEC"/>
    <w:rsid w:val="00541E60"/>
    <w:rsid w:val="00554F89"/>
    <w:rsid w:val="00561A5F"/>
    <w:rsid w:val="00572EA6"/>
    <w:rsid w:val="005F15DD"/>
    <w:rsid w:val="005F42AD"/>
    <w:rsid w:val="00613C7B"/>
    <w:rsid w:val="006225CA"/>
    <w:rsid w:val="00623E40"/>
    <w:rsid w:val="00654B36"/>
    <w:rsid w:val="00656505"/>
    <w:rsid w:val="006634C9"/>
    <w:rsid w:val="006737C1"/>
    <w:rsid w:val="006877AA"/>
    <w:rsid w:val="006970D3"/>
    <w:rsid w:val="006A480A"/>
    <w:rsid w:val="006B7EC1"/>
    <w:rsid w:val="006C2A72"/>
    <w:rsid w:val="006D2822"/>
    <w:rsid w:val="006F416A"/>
    <w:rsid w:val="006F7495"/>
    <w:rsid w:val="00704606"/>
    <w:rsid w:val="0072245C"/>
    <w:rsid w:val="00742534"/>
    <w:rsid w:val="00745F6A"/>
    <w:rsid w:val="007531C2"/>
    <w:rsid w:val="00754D67"/>
    <w:rsid w:val="0075760D"/>
    <w:rsid w:val="00767C2E"/>
    <w:rsid w:val="00777785"/>
    <w:rsid w:val="007A08A8"/>
    <w:rsid w:val="007B04B0"/>
    <w:rsid w:val="007B095C"/>
    <w:rsid w:val="007B1600"/>
    <w:rsid w:val="007B1BB7"/>
    <w:rsid w:val="007C0E1D"/>
    <w:rsid w:val="007C3838"/>
    <w:rsid w:val="007D4FB0"/>
    <w:rsid w:val="007D6ABB"/>
    <w:rsid w:val="007E454B"/>
    <w:rsid w:val="007F3EEE"/>
    <w:rsid w:val="00800CC8"/>
    <w:rsid w:val="00810E17"/>
    <w:rsid w:val="00817639"/>
    <w:rsid w:val="00826B23"/>
    <w:rsid w:val="0085308A"/>
    <w:rsid w:val="0087587A"/>
    <w:rsid w:val="00885D46"/>
    <w:rsid w:val="008864E2"/>
    <w:rsid w:val="00895036"/>
    <w:rsid w:val="00895BF1"/>
    <w:rsid w:val="00896BE8"/>
    <w:rsid w:val="008A04E2"/>
    <w:rsid w:val="008A7CD4"/>
    <w:rsid w:val="008B4587"/>
    <w:rsid w:val="008C25C2"/>
    <w:rsid w:val="008C37DB"/>
    <w:rsid w:val="008C3EFE"/>
    <w:rsid w:val="008C6EC1"/>
    <w:rsid w:val="008E1B53"/>
    <w:rsid w:val="008E3116"/>
    <w:rsid w:val="008E66D4"/>
    <w:rsid w:val="008F534B"/>
    <w:rsid w:val="009135EF"/>
    <w:rsid w:val="00972331"/>
    <w:rsid w:val="009B0E5B"/>
    <w:rsid w:val="009C7575"/>
    <w:rsid w:val="009F075A"/>
    <w:rsid w:val="00A02F8B"/>
    <w:rsid w:val="00A239E7"/>
    <w:rsid w:val="00A314F0"/>
    <w:rsid w:val="00A337E6"/>
    <w:rsid w:val="00A6590D"/>
    <w:rsid w:val="00A74CDC"/>
    <w:rsid w:val="00A76896"/>
    <w:rsid w:val="00A84900"/>
    <w:rsid w:val="00A955C7"/>
    <w:rsid w:val="00AA1DC0"/>
    <w:rsid w:val="00AB3085"/>
    <w:rsid w:val="00AC2CFB"/>
    <w:rsid w:val="00AD231B"/>
    <w:rsid w:val="00AF1529"/>
    <w:rsid w:val="00AF6091"/>
    <w:rsid w:val="00B02DB1"/>
    <w:rsid w:val="00B176E7"/>
    <w:rsid w:val="00B17D5C"/>
    <w:rsid w:val="00B4641F"/>
    <w:rsid w:val="00B70D97"/>
    <w:rsid w:val="00B714B0"/>
    <w:rsid w:val="00B73F02"/>
    <w:rsid w:val="00B83CE3"/>
    <w:rsid w:val="00B9458C"/>
    <w:rsid w:val="00BA64B1"/>
    <w:rsid w:val="00BA6EAC"/>
    <w:rsid w:val="00BB5627"/>
    <w:rsid w:val="00BD2D42"/>
    <w:rsid w:val="00BE00EA"/>
    <w:rsid w:val="00BE5208"/>
    <w:rsid w:val="00BF5962"/>
    <w:rsid w:val="00C047E9"/>
    <w:rsid w:val="00C07DCF"/>
    <w:rsid w:val="00C35BBD"/>
    <w:rsid w:val="00C42735"/>
    <w:rsid w:val="00C747DD"/>
    <w:rsid w:val="00CA644F"/>
    <w:rsid w:val="00CD3314"/>
    <w:rsid w:val="00CD3EB4"/>
    <w:rsid w:val="00CE2FC6"/>
    <w:rsid w:val="00D00B16"/>
    <w:rsid w:val="00D036A9"/>
    <w:rsid w:val="00D1648A"/>
    <w:rsid w:val="00D51B80"/>
    <w:rsid w:val="00D56D76"/>
    <w:rsid w:val="00D6530B"/>
    <w:rsid w:val="00D76E5B"/>
    <w:rsid w:val="00DA22D2"/>
    <w:rsid w:val="00DA60FB"/>
    <w:rsid w:val="00DB2F33"/>
    <w:rsid w:val="00DD36AF"/>
    <w:rsid w:val="00DD508F"/>
    <w:rsid w:val="00DE212E"/>
    <w:rsid w:val="00DF3D48"/>
    <w:rsid w:val="00DF7C69"/>
    <w:rsid w:val="00E003A4"/>
    <w:rsid w:val="00E04DD6"/>
    <w:rsid w:val="00E13FEA"/>
    <w:rsid w:val="00E1708C"/>
    <w:rsid w:val="00E17473"/>
    <w:rsid w:val="00E17952"/>
    <w:rsid w:val="00E51571"/>
    <w:rsid w:val="00E63090"/>
    <w:rsid w:val="00E65485"/>
    <w:rsid w:val="00E84CA6"/>
    <w:rsid w:val="00E87D75"/>
    <w:rsid w:val="00E96CFF"/>
    <w:rsid w:val="00EC234A"/>
    <w:rsid w:val="00ED4CDB"/>
    <w:rsid w:val="00EE3A36"/>
    <w:rsid w:val="00EE7915"/>
    <w:rsid w:val="00F05F8D"/>
    <w:rsid w:val="00F23851"/>
    <w:rsid w:val="00F32664"/>
    <w:rsid w:val="00F4297D"/>
    <w:rsid w:val="00F447E9"/>
    <w:rsid w:val="00F62EEF"/>
    <w:rsid w:val="00F82E41"/>
    <w:rsid w:val="00F86075"/>
    <w:rsid w:val="00FA4DD5"/>
    <w:rsid w:val="00FC4826"/>
    <w:rsid w:val="00FE10CE"/>
    <w:rsid w:val="00FE7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8F706"/>
  <w15:docId w15:val="{B736F0FB-AAB8-DA43-B4BB-A76648F99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D21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217A7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5217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6309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E6435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1708C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E1708C"/>
    <w:rPr>
      <w:rFonts w:ascii="Times New Roman" w:eastAsia="Times New Roman" w:hAnsi="Times New Roman" w:cs="Angsana New"/>
    </w:rPr>
  </w:style>
  <w:style w:type="character" w:styleId="PageNumber">
    <w:name w:val="page number"/>
    <w:basedOn w:val="DefaultParagraphFont"/>
    <w:uiPriority w:val="99"/>
    <w:semiHidden/>
    <w:unhideWhenUsed/>
    <w:rsid w:val="00E1708C"/>
  </w:style>
  <w:style w:type="paragraph" w:styleId="Footer">
    <w:name w:val="footer"/>
    <w:basedOn w:val="Normal"/>
    <w:link w:val="FooterChar"/>
    <w:uiPriority w:val="99"/>
    <w:unhideWhenUsed/>
    <w:rsid w:val="00E1708C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E1708C"/>
    <w:rPr>
      <w:rFonts w:ascii="Times New Roman" w:eastAsia="Times New Roman" w:hAnsi="Times New Roman"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44</Words>
  <Characters>481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NCHITA RUJIRACHAIVEJ</dc:creator>
  <cp:keywords/>
  <dc:description/>
  <cp:lastModifiedBy>Mutita Junking</cp:lastModifiedBy>
  <cp:revision>2</cp:revision>
  <dcterms:created xsi:type="dcterms:W3CDTF">2023-12-11T01:38:00Z</dcterms:created>
  <dcterms:modified xsi:type="dcterms:W3CDTF">2023-12-11T01:38:00Z</dcterms:modified>
</cp:coreProperties>
</file>